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2474A" w14:textId="70165BD3" w:rsidR="00C85DE3" w:rsidRPr="002E0B88" w:rsidRDefault="000C10E6" w:rsidP="009A0C7C">
      <w:pPr>
        <w:rPr>
          <w:rFonts w:ascii="Arial" w:hAnsi="Arial" w:cs="Arial"/>
          <w:noProof/>
          <w:lang w:val="en-GB" w:eastAsia="de-DE" w:bidi="ar-SA"/>
        </w:rPr>
      </w:pPr>
      <w:r>
        <w:rPr>
          <w:rFonts w:ascii="Arial" w:hAnsi="Arial" w:cs="Arial"/>
          <w:b/>
          <w:lang w:val="en-GB"/>
        </w:rPr>
        <w:t>Table S</w:t>
      </w:r>
      <w:r w:rsidR="00902040">
        <w:rPr>
          <w:rFonts w:ascii="Arial" w:hAnsi="Arial" w:cs="Arial"/>
          <w:b/>
          <w:lang w:val="en-GB"/>
        </w:rPr>
        <w:t>8</w:t>
      </w:r>
      <w:bookmarkStart w:id="0" w:name="_GoBack"/>
      <w:bookmarkEnd w:id="0"/>
      <w:r w:rsidR="00C85DE3" w:rsidRPr="002E0B88">
        <w:rPr>
          <w:rFonts w:ascii="Arial" w:hAnsi="Arial" w:cs="Arial"/>
          <w:b/>
          <w:lang w:val="en-GB"/>
        </w:rPr>
        <w:t>.</w:t>
      </w:r>
      <w:r w:rsidR="00C85DE3" w:rsidRPr="002E0B88">
        <w:rPr>
          <w:rFonts w:ascii="Arial" w:hAnsi="Arial" w:cs="Arial"/>
          <w:lang w:val="en-GB"/>
        </w:rPr>
        <w:t xml:space="preserve"> </w:t>
      </w:r>
      <w:r w:rsidR="00C15EAB">
        <w:rPr>
          <w:rFonts w:ascii="Arial" w:hAnsi="Arial" w:cs="Arial"/>
          <w:lang w:val="en-GB"/>
        </w:rPr>
        <w:t xml:space="preserve">Parameters of </w:t>
      </w:r>
      <w:r w:rsidR="00DD67F2">
        <w:rPr>
          <w:rFonts w:ascii="Arial" w:hAnsi="Arial" w:cs="Arial"/>
          <w:lang w:val="en-GB"/>
        </w:rPr>
        <w:t xml:space="preserve">generalized </w:t>
      </w:r>
      <w:r w:rsidR="00C15EAB">
        <w:rPr>
          <w:rFonts w:ascii="Arial" w:hAnsi="Arial" w:cs="Arial"/>
          <w:lang w:val="en-GB"/>
        </w:rPr>
        <w:t>line</w:t>
      </w:r>
      <w:r w:rsidR="00BB1F0F">
        <w:rPr>
          <w:rFonts w:ascii="Arial" w:hAnsi="Arial" w:cs="Arial"/>
          <w:lang w:val="en-GB"/>
        </w:rPr>
        <w:t>a</w:t>
      </w:r>
      <w:r w:rsidR="00DD67F2">
        <w:rPr>
          <w:rFonts w:ascii="Arial" w:hAnsi="Arial" w:cs="Arial"/>
          <w:lang w:val="en-GB"/>
        </w:rPr>
        <w:t>r models (in the case of breeding proportion) or linear mode</w:t>
      </w:r>
      <w:r w:rsidR="00C9041D">
        <w:rPr>
          <w:rFonts w:ascii="Arial" w:hAnsi="Arial" w:cs="Arial"/>
          <w:lang w:val="en-GB"/>
        </w:rPr>
        <w:t xml:space="preserve">ls (in the case of litter size and litter </w:t>
      </w:r>
      <w:r w:rsidR="00DD67F2">
        <w:rPr>
          <w:rFonts w:ascii="Arial" w:hAnsi="Arial" w:cs="Arial"/>
          <w:lang w:val="en-GB"/>
        </w:rPr>
        <w:t xml:space="preserve">mass) </w:t>
      </w:r>
      <w:r w:rsidR="00C15EAB">
        <w:rPr>
          <w:rFonts w:ascii="Arial" w:hAnsi="Arial" w:cs="Arial"/>
          <w:lang w:val="en-GB"/>
        </w:rPr>
        <w:t xml:space="preserve">for the effects of </w:t>
      </w:r>
      <w:r w:rsidR="00DD67F2">
        <w:rPr>
          <w:rFonts w:ascii="Arial" w:hAnsi="Arial" w:cs="Arial"/>
          <w:lang w:val="en-GB"/>
        </w:rPr>
        <w:t xml:space="preserve">timing of reproduction, </w:t>
      </w:r>
      <w:r w:rsidR="00C15EAB" w:rsidRPr="002E0B88">
        <w:rPr>
          <w:rFonts w:ascii="Arial" w:hAnsi="Arial" w:cs="Arial"/>
          <w:lang w:val="en-GB"/>
        </w:rPr>
        <w:t>group</w:t>
      </w:r>
      <w:r w:rsidR="00013573">
        <w:rPr>
          <w:rFonts w:ascii="Arial" w:hAnsi="Arial" w:cs="Arial"/>
          <w:lang w:val="en-GB"/>
        </w:rPr>
        <w:t xml:space="preserve"> and</w:t>
      </w:r>
      <w:r w:rsidR="00C15EAB" w:rsidRPr="002E0B88">
        <w:rPr>
          <w:rFonts w:ascii="Arial" w:hAnsi="Arial" w:cs="Arial"/>
          <w:lang w:val="en-GB"/>
        </w:rPr>
        <w:t xml:space="preserve"> diet on </w:t>
      </w:r>
      <w:r w:rsidR="00C15EAB">
        <w:rPr>
          <w:rFonts w:ascii="Arial" w:hAnsi="Arial" w:cs="Arial"/>
          <w:lang w:val="en-GB"/>
        </w:rPr>
        <w:t xml:space="preserve">the </w:t>
      </w:r>
      <w:r w:rsidR="00DD67F2">
        <w:rPr>
          <w:rFonts w:ascii="Arial" w:hAnsi="Arial" w:cs="Arial"/>
          <w:lang w:val="en-GB"/>
        </w:rPr>
        <w:t>female breeding proportion</w:t>
      </w:r>
      <w:r w:rsidR="00C9041D">
        <w:rPr>
          <w:rFonts w:ascii="Arial" w:hAnsi="Arial" w:cs="Arial"/>
          <w:lang w:val="en-GB"/>
        </w:rPr>
        <w:t>, litter size and</w:t>
      </w:r>
      <w:r w:rsidR="00DD67F2">
        <w:rPr>
          <w:rFonts w:ascii="Arial" w:hAnsi="Arial" w:cs="Arial"/>
          <w:lang w:val="en-GB"/>
        </w:rPr>
        <w:t xml:space="preserve"> </w:t>
      </w:r>
      <w:r w:rsidR="00C9041D">
        <w:rPr>
          <w:rFonts w:ascii="Arial" w:hAnsi="Arial" w:cs="Arial"/>
          <w:lang w:val="en-GB"/>
        </w:rPr>
        <w:t xml:space="preserve">litter </w:t>
      </w:r>
      <w:r w:rsidR="00DD67F2">
        <w:rPr>
          <w:rFonts w:ascii="Arial" w:hAnsi="Arial" w:cs="Arial"/>
          <w:lang w:val="en-GB"/>
        </w:rPr>
        <w:t>mass</w:t>
      </w:r>
      <w:r w:rsidR="00C15EAB">
        <w:rPr>
          <w:rFonts w:ascii="Arial" w:hAnsi="Arial" w:cs="Arial"/>
          <w:lang w:val="en-GB"/>
        </w:rPr>
        <w:t xml:space="preserve">. </w:t>
      </w:r>
      <w:proofErr w:type="gramStart"/>
      <w:r w:rsidR="00C15EAB">
        <w:rPr>
          <w:rFonts w:ascii="Arial" w:hAnsi="Arial" w:cs="Arial"/>
          <w:lang w:val="en-GB"/>
        </w:rPr>
        <w:t>p</w:t>
      </w:r>
      <w:proofErr w:type="gramEnd"/>
      <w:r w:rsidR="00C15EAB" w:rsidRPr="002E0B88">
        <w:rPr>
          <w:rFonts w:ascii="Arial" w:hAnsi="Arial" w:cs="Arial"/>
          <w:lang w:val="en-GB"/>
        </w:rPr>
        <w:t xml:space="preserve">-values </w:t>
      </w:r>
      <w:r w:rsidR="00C15EAB">
        <w:rPr>
          <w:rFonts w:ascii="Arial" w:hAnsi="Arial" w:cs="Arial"/>
          <w:lang w:val="en-GB"/>
        </w:rPr>
        <w:t xml:space="preserve">shown in </w:t>
      </w:r>
      <w:r w:rsidR="00DD67F2">
        <w:rPr>
          <w:rFonts w:ascii="Arial" w:hAnsi="Arial" w:cs="Arial"/>
          <w:lang w:val="en-GB"/>
        </w:rPr>
        <w:t>bold</w:t>
      </w:r>
      <w:r w:rsidR="00C15EAB">
        <w:rPr>
          <w:rFonts w:ascii="Arial" w:hAnsi="Arial" w:cs="Arial"/>
          <w:lang w:val="en-GB"/>
        </w:rPr>
        <w:t xml:space="preserve"> correspond to statistically significant and interpretable values</w:t>
      </w:r>
      <w:r w:rsidR="00C15EAB" w:rsidRPr="002E0B88">
        <w:rPr>
          <w:rFonts w:ascii="Arial" w:hAnsi="Arial" w:cs="Arial"/>
          <w:lang w:val="en-GB"/>
        </w:rPr>
        <w:t>.</w:t>
      </w:r>
    </w:p>
    <w:p w14:paraId="4345DE44" w14:textId="77777777" w:rsidR="00C85DE3" w:rsidRPr="002E0B88" w:rsidRDefault="00C85DE3" w:rsidP="00C85D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6A6C9E42" w14:textId="77777777" w:rsidR="00C85DE3" w:rsidRPr="002E0B88" w:rsidRDefault="00C85DE3" w:rsidP="00C85DE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tbl>
      <w:tblPr>
        <w:tblStyle w:val="HelleSchattierung1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268"/>
        <w:gridCol w:w="1701"/>
        <w:gridCol w:w="1560"/>
        <w:gridCol w:w="1381"/>
      </w:tblGrid>
      <w:tr w:rsidR="00C85DE3" w:rsidRPr="002E0B88" w14:paraId="60039670" w14:textId="77777777" w:rsidTr="00E072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40035B9" w14:textId="77777777" w:rsidR="00C85DE3" w:rsidRPr="00747BFC" w:rsidRDefault="00C85DE3" w:rsidP="00022549">
            <w:pPr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  <w:p w14:paraId="7719DBB0" w14:textId="77777777" w:rsidR="00C85DE3" w:rsidRPr="00747BFC" w:rsidRDefault="00C85DE3" w:rsidP="00022549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 w:rsidRPr="00747BFC">
              <w:rPr>
                <w:rFonts w:ascii="Arial" w:hAnsi="Arial" w:cs="Arial"/>
                <w:color w:val="auto"/>
                <w:lang w:val="en-GB"/>
              </w:rPr>
              <w:t>Response variable</w:t>
            </w:r>
            <w:r w:rsidRPr="00747BFC">
              <w:rPr>
                <w:rFonts w:ascii="Arial" w:hAnsi="Arial"/>
                <w:lang w:val="en-GB"/>
              </w:rPr>
              <w:t>s</w:t>
            </w:r>
          </w:p>
        </w:tc>
        <w:tc>
          <w:tcPr>
            <w:tcW w:w="22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60DD4D7" w14:textId="77777777" w:rsidR="00C85DE3" w:rsidRPr="00747BFC" w:rsidRDefault="00C85DE3" w:rsidP="00022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  <w:p w14:paraId="4BAB1725" w14:textId="77777777" w:rsidR="00C85DE3" w:rsidRPr="00747BFC" w:rsidRDefault="00C85DE3" w:rsidP="000225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747BFC">
              <w:rPr>
                <w:rFonts w:ascii="Arial" w:hAnsi="Arial" w:cs="Arial"/>
                <w:color w:val="auto"/>
                <w:lang w:val="en-GB"/>
              </w:rPr>
              <w:t>Predictor variables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7DA3B483" w14:textId="77777777" w:rsidR="00C85DE3" w:rsidRPr="00747BFC" w:rsidRDefault="00C85DE3" w:rsidP="0002254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47BFC">
              <w:rPr>
                <w:rFonts w:ascii="Arial" w:hAnsi="Arial" w:cs="Arial"/>
                <w:lang w:val="en-GB"/>
              </w:rPr>
              <w:t>Estimate</w:t>
            </w:r>
          </w:p>
          <w:p w14:paraId="0C511023" w14:textId="77777777" w:rsidR="00C85DE3" w:rsidRPr="00747BFC" w:rsidRDefault="00C85DE3" w:rsidP="0002254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47BFC">
              <w:rPr>
                <w:rFonts w:ascii="Arial" w:hAnsi="Arial" w:cs="Arial"/>
                <w:color w:val="auto"/>
                <w:lang w:val="en-GB"/>
              </w:rPr>
              <w:t>± SD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CE4BCA6" w14:textId="0BDBF6D1" w:rsidR="00C85DE3" w:rsidRPr="00747BFC" w:rsidRDefault="008875A8" w:rsidP="00E4534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47BFC">
              <w:rPr>
                <w:rFonts w:ascii="Arial" w:hAnsi="Arial" w:cs="Arial"/>
                <w:lang w:val="en-GB"/>
              </w:rPr>
              <w:t>Statistical</w:t>
            </w:r>
            <w:r w:rsidR="00E4534A" w:rsidRPr="00747BFC">
              <w:rPr>
                <w:rFonts w:ascii="Arial" w:hAnsi="Arial" w:cs="Arial"/>
                <w:lang w:val="en-GB"/>
              </w:rPr>
              <w:t xml:space="preserve"> </w:t>
            </w:r>
            <w:r w:rsidR="00C85DE3" w:rsidRPr="00747BFC">
              <w:rPr>
                <w:rFonts w:ascii="Arial" w:hAnsi="Arial" w:cs="Arial"/>
                <w:lang w:val="en-GB"/>
              </w:rPr>
              <w:t>value</w:t>
            </w:r>
          </w:p>
        </w:tc>
        <w:tc>
          <w:tcPr>
            <w:tcW w:w="13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E25ED0C" w14:textId="77777777" w:rsidR="00C85DE3" w:rsidRPr="00747BFC" w:rsidRDefault="00C85DE3" w:rsidP="0002254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gramStart"/>
            <w:r w:rsidRPr="00747BFC">
              <w:rPr>
                <w:rFonts w:ascii="Arial" w:hAnsi="Arial" w:cs="Arial"/>
                <w:lang w:val="en-GB"/>
              </w:rPr>
              <w:t>p</w:t>
            </w:r>
            <w:proofErr w:type="gramEnd"/>
            <w:r w:rsidRPr="00747BFC">
              <w:rPr>
                <w:rFonts w:ascii="Arial" w:hAnsi="Arial" w:cs="Arial"/>
                <w:lang w:val="en-GB"/>
              </w:rPr>
              <w:t>-value</w:t>
            </w:r>
          </w:p>
        </w:tc>
      </w:tr>
      <w:tr w:rsidR="00C85DE3" w:rsidRPr="002E0B88" w14:paraId="04F0D035" w14:textId="77777777" w:rsidTr="00E07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AF1F8E" w14:textId="133724FE" w:rsidR="00C85DE3" w:rsidRPr="00747BFC" w:rsidRDefault="00C85DE3" w:rsidP="00022549">
            <w:pPr>
              <w:rPr>
                <w:rFonts w:ascii="Arial" w:hAnsi="Arial" w:cs="Arial"/>
                <w:color w:val="auto"/>
                <w:lang w:val="en-GB"/>
              </w:rPr>
            </w:pPr>
            <w:r w:rsidRPr="00747BFC">
              <w:rPr>
                <w:rFonts w:ascii="Arial" w:hAnsi="Arial" w:cs="Arial"/>
                <w:noProof/>
                <w:lang w:eastAsia="de-DE" w:bidi="ar-SA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0BAF31B1" wp14:editId="7C8BE402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49530</wp:posOffset>
                      </wp:positionV>
                      <wp:extent cx="5842000" cy="0"/>
                      <wp:effectExtent l="0" t="0" r="25400" b="25400"/>
                      <wp:wrapNone/>
                      <wp:docPr id="25" name="AutoShap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8420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tx2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AutoShape 18" o:spid="_x0000_s1026" type="#_x0000_t32" style="position:absolute;margin-left:-4.95pt;margin-top:3.9pt;width:460pt;height:0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" strokecolor="#1f497d [3215]"/>
                  </w:pict>
                </mc:Fallback>
              </mc:AlternateContent>
            </w: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5A4E65" w14:textId="77777777" w:rsidR="00C85DE3" w:rsidRPr="00747BFC" w:rsidRDefault="00C85DE3" w:rsidP="000225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7E614B" w14:textId="77777777" w:rsidR="00C85DE3" w:rsidRPr="00747BFC" w:rsidRDefault="00C85DE3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67439A" w14:textId="77777777" w:rsidR="00C85DE3" w:rsidRPr="00747BFC" w:rsidRDefault="00C85DE3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3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993E1E" w14:textId="77777777" w:rsidR="00C85DE3" w:rsidRPr="00747BFC" w:rsidRDefault="00C85DE3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85DE3" w:rsidRPr="002E0B88" w14:paraId="2903B4FC" w14:textId="77777777" w:rsidTr="00E072C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21C52CA9" w14:textId="087D178C" w:rsidR="00C85DE3" w:rsidRPr="00747BFC" w:rsidRDefault="00F879B9" w:rsidP="00022549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 w:rsidRPr="00747BFC">
              <w:rPr>
                <w:rFonts w:ascii="Arial" w:hAnsi="Arial" w:cs="Arial"/>
                <w:color w:val="auto"/>
                <w:lang w:val="en-GB"/>
              </w:rPr>
              <w:t>Breeding proportion</w:t>
            </w:r>
          </w:p>
          <w:p w14:paraId="244F1A7A" w14:textId="77777777" w:rsidR="00C85DE3" w:rsidRPr="00747BFC" w:rsidRDefault="00C85DE3" w:rsidP="00022549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2268" w:type="dxa"/>
            <w:shd w:val="clear" w:color="auto" w:fill="auto"/>
          </w:tcPr>
          <w:p w14:paraId="3A9DEEE7" w14:textId="50F8BB45" w:rsidR="00F879B9" w:rsidRPr="00747BFC" w:rsidRDefault="00F879B9" w:rsidP="00022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747BFC">
              <w:rPr>
                <w:rFonts w:ascii="Arial" w:hAnsi="Arial" w:cs="Arial"/>
                <w:color w:val="auto"/>
                <w:lang w:val="en-GB"/>
              </w:rPr>
              <w:t>Timing of reproduction</w:t>
            </w:r>
          </w:p>
          <w:p w14:paraId="370CF9E4" w14:textId="77777777" w:rsidR="00C85DE3" w:rsidRDefault="00C85DE3" w:rsidP="00022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747BFC">
              <w:rPr>
                <w:rFonts w:ascii="Arial" w:hAnsi="Arial" w:cs="Arial"/>
                <w:color w:val="auto"/>
                <w:lang w:val="en-GB"/>
              </w:rPr>
              <w:t>Group</w:t>
            </w:r>
          </w:p>
          <w:p w14:paraId="09B76DF3" w14:textId="07DB637E" w:rsidR="00C77912" w:rsidRPr="00747BFC" w:rsidRDefault="00C77912" w:rsidP="000225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Diet</w:t>
            </w:r>
          </w:p>
        </w:tc>
        <w:tc>
          <w:tcPr>
            <w:tcW w:w="1701" w:type="dxa"/>
            <w:shd w:val="clear" w:color="auto" w:fill="auto"/>
          </w:tcPr>
          <w:p w14:paraId="4BD3849F" w14:textId="5058D2C1" w:rsidR="00C85DE3" w:rsidRPr="00747BFC" w:rsidRDefault="00240590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747BFC">
              <w:rPr>
                <w:rFonts w:ascii="Arial" w:eastAsia="Times New Roman" w:hAnsi="Arial" w:cs="Arial"/>
                <w:lang w:val="en-GB" w:eastAsia="de-DE" w:bidi="ar-SA"/>
              </w:rPr>
              <w:t>-20.37 ± </w:t>
            </w:r>
            <w:r w:rsidR="000D217E">
              <w:rPr>
                <w:rFonts w:ascii="Arial" w:eastAsia="Times New Roman" w:hAnsi="Arial" w:cs="Arial"/>
                <w:lang w:val="en-GB" w:eastAsia="de-DE" w:bidi="ar-SA"/>
              </w:rPr>
              <w:t>8.83</w:t>
            </w:r>
          </w:p>
          <w:p w14:paraId="703877EB" w14:textId="77777777" w:rsidR="00240590" w:rsidRDefault="00475E85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747BFC">
              <w:rPr>
                <w:rFonts w:ascii="Arial" w:eastAsia="Times New Roman" w:hAnsi="Arial" w:cs="Arial"/>
                <w:lang w:val="en-GB" w:eastAsia="de-DE" w:bidi="ar-SA"/>
              </w:rPr>
              <w:t>19.84 ±</w:t>
            </w:r>
            <w:r w:rsidR="00747BFC">
              <w:rPr>
                <w:rFonts w:ascii="Arial" w:eastAsia="Times New Roman" w:hAnsi="Arial" w:cs="Arial"/>
                <w:lang w:val="en-GB" w:eastAsia="de-DE" w:bidi="ar-SA"/>
              </w:rPr>
              <w:t> </w:t>
            </w:r>
            <w:r w:rsidR="000D217E">
              <w:rPr>
                <w:rFonts w:ascii="Arial" w:eastAsia="Times New Roman" w:hAnsi="Arial" w:cs="Arial"/>
                <w:lang w:val="en-GB" w:eastAsia="de-DE" w:bidi="ar-SA"/>
              </w:rPr>
              <w:t>9.31</w:t>
            </w:r>
          </w:p>
          <w:p w14:paraId="5D01BC85" w14:textId="415D6B15" w:rsidR="00C77912" w:rsidRPr="00747BFC" w:rsidRDefault="00C77912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47BFC">
              <w:rPr>
                <w:rFonts w:ascii="Arial" w:eastAsia="Times New Roman" w:hAnsi="Arial" w:cs="Arial"/>
                <w:lang w:val="en-GB" w:eastAsia="de-DE" w:bidi="ar-SA"/>
              </w:rPr>
              <w:t>-18.97 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9.64</w:t>
            </w:r>
          </w:p>
        </w:tc>
        <w:tc>
          <w:tcPr>
            <w:tcW w:w="1560" w:type="dxa"/>
            <w:shd w:val="clear" w:color="auto" w:fill="auto"/>
          </w:tcPr>
          <w:p w14:paraId="6FFEEB20" w14:textId="77777777" w:rsidR="00C85DE3" w:rsidRPr="00747BFC" w:rsidRDefault="00240590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747BFC">
              <w:rPr>
                <w:rFonts w:ascii="Arial" w:eastAsia="Times New Roman" w:hAnsi="Arial" w:cs="Arial"/>
                <w:lang w:val="en-GB" w:eastAsia="de-DE" w:bidi="ar-SA"/>
              </w:rPr>
              <w:t>-2.32</w:t>
            </w:r>
          </w:p>
          <w:p w14:paraId="67102D16" w14:textId="77777777" w:rsidR="00475E85" w:rsidRDefault="00475E85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747BFC">
              <w:rPr>
                <w:rFonts w:ascii="Arial" w:eastAsia="Times New Roman" w:hAnsi="Arial" w:cs="Arial"/>
                <w:lang w:val="en-GB" w:eastAsia="de-DE" w:bidi="ar-SA"/>
              </w:rPr>
              <w:t>2.14</w:t>
            </w:r>
          </w:p>
          <w:p w14:paraId="26AA31D4" w14:textId="729E8FB0" w:rsidR="00C77912" w:rsidRPr="00747BFC" w:rsidRDefault="00C77912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47BFC">
              <w:rPr>
                <w:rFonts w:ascii="Arial" w:eastAsia="Times New Roman" w:hAnsi="Arial" w:cs="Arial"/>
                <w:lang w:val="en-GB" w:eastAsia="de-DE" w:bidi="ar-SA"/>
              </w:rPr>
              <w:t>-1.98</w:t>
            </w:r>
          </w:p>
        </w:tc>
        <w:tc>
          <w:tcPr>
            <w:tcW w:w="1381" w:type="dxa"/>
            <w:shd w:val="clear" w:color="auto" w:fill="auto"/>
          </w:tcPr>
          <w:p w14:paraId="71B005CE" w14:textId="77777777" w:rsidR="00C85DE3" w:rsidRPr="00747BFC" w:rsidRDefault="00240590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747BFC">
              <w:rPr>
                <w:rFonts w:ascii="Arial" w:hAnsi="Arial" w:cs="Arial"/>
                <w:b/>
                <w:lang w:val="en-GB"/>
              </w:rPr>
              <w:t>&lt; 0.05</w:t>
            </w:r>
          </w:p>
          <w:p w14:paraId="77854181" w14:textId="77777777" w:rsidR="00475E85" w:rsidRDefault="00475E85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747BFC">
              <w:rPr>
                <w:rFonts w:ascii="Arial" w:hAnsi="Arial" w:cs="Arial"/>
                <w:b/>
                <w:lang w:val="en-GB"/>
              </w:rPr>
              <w:t>&lt; 0.05</w:t>
            </w:r>
          </w:p>
          <w:p w14:paraId="6A4660FD" w14:textId="4E2EEA59" w:rsidR="00C77912" w:rsidRPr="00747BFC" w:rsidRDefault="00C77912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747BFC">
              <w:rPr>
                <w:rFonts w:ascii="Arial" w:hAnsi="Arial" w:cs="Arial"/>
                <w:b/>
                <w:lang w:val="en-GB"/>
              </w:rPr>
              <w:t>&lt; 0.05</w:t>
            </w:r>
          </w:p>
        </w:tc>
      </w:tr>
      <w:tr w:rsidR="00E072C0" w:rsidRPr="002E0B88" w14:paraId="4140696D" w14:textId="77777777" w:rsidTr="00E07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0DA429" w14:textId="77777777" w:rsidR="00E072C0" w:rsidRPr="00747BFC" w:rsidRDefault="00E072C0" w:rsidP="003507B1">
            <w:pPr>
              <w:jc w:val="left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5F9DBF" w14:textId="77777777" w:rsidR="00E072C0" w:rsidRPr="00747BFC" w:rsidRDefault="00E072C0" w:rsidP="00E072C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3394F6" w14:textId="77777777" w:rsidR="00E072C0" w:rsidRPr="00747BFC" w:rsidRDefault="00E072C0" w:rsidP="00022549">
            <w:pPr>
              <w:ind w:left="-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E65C6A" w14:textId="77777777" w:rsidR="00E072C0" w:rsidRPr="00747BFC" w:rsidRDefault="00E072C0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3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740715" w14:textId="77777777" w:rsidR="00E072C0" w:rsidRPr="00747BFC" w:rsidRDefault="00E072C0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C77912" w:rsidRPr="002E0B88" w14:paraId="61543A0F" w14:textId="77777777" w:rsidTr="00E072C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4557F2F2" w14:textId="24982BB1" w:rsidR="00C77912" w:rsidRPr="00747BFC" w:rsidRDefault="00C77912" w:rsidP="003507B1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 w:rsidRPr="00747BFC">
              <w:rPr>
                <w:rFonts w:ascii="Arial" w:hAnsi="Arial" w:cs="Arial"/>
                <w:color w:val="auto"/>
                <w:lang w:val="en-GB"/>
              </w:rPr>
              <w:t>Litter size</w:t>
            </w:r>
          </w:p>
        </w:tc>
        <w:tc>
          <w:tcPr>
            <w:tcW w:w="2268" w:type="dxa"/>
            <w:shd w:val="clear" w:color="auto" w:fill="auto"/>
          </w:tcPr>
          <w:p w14:paraId="36C5411F" w14:textId="77777777" w:rsidR="00E072C0" w:rsidRPr="00747BFC" w:rsidRDefault="00E072C0" w:rsidP="00E072C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747BFC">
              <w:rPr>
                <w:rFonts w:ascii="Arial" w:hAnsi="Arial" w:cs="Arial"/>
                <w:color w:val="auto"/>
                <w:lang w:val="en-GB"/>
              </w:rPr>
              <w:t>Timing of reproduction</w:t>
            </w:r>
          </w:p>
          <w:p w14:paraId="48601D39" w14:textId="77777777" w:rsidR="00E072C0" w:rsidRDefault="00E072C0" w:rsidP="00E072C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747BFC">
              <w:rPr>
                <w:rFonts w:ascii="Arial" w:hAnsi="Arial" w:cs="Arial"/>
                <w:color w:val="auto"/>
                <w:lang w:val="en-GB"/>
              </w:rPr>
              <w:t>Group</w:t>
            </w:r>
          </w:p>
          <w:p w14:paraId="5A1008BA" w14:textId="2A4E012E" w:rsidR="00C77912" w:rsidRPr="00747BFC" w:rsidRDefault="00E072C0" w:rsidP="00E072C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Diet</w:t>
            </w:r>
          </w:p>
        </w:tc>
        <w:tc>
          <w:tcPr>
            <w:tcW w:w="1701" w:type="dxa"/>
            <w:shd w:val="clear" w:color="auto" w:fill="auto"/>
          </w:tcPr>
          <w:p w14:paraId="07367D76" w14:textId="77777777" w:rsidR="00C77912" w:rsidRDefault="00550BF5" w:rsidP="00022549">
            <w:pPr>
              <w:ind w:left="-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>
              <w:rPr>
                <w:rFonts w:ascii="Arial" w:hAnsi="Arial" w:cs="Arial"/>
                <w:lang w:val="en-GB"/>
              </w:rPr>
              <w:t>0.22 </w:t>
            </w:r>
            <w:r w:rsidRPr="00747BFC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0.43</w:t>
            </w:r>
          </w:p>
          <w:p w14:paraId="65265B03" w14:textId="77777777" w:rsidR="00550BF5" w:rsidRDefault="00550BF5" w:rsidP="00022549">
            <w:pPr>
              <w:ind w:left="-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>
              <w:rPr>
                <w:rFonts w:ascii="Arial" w:hAnsi="Arial" w:cs="Arial"/>
                <w:lang w:val="en-GB"/>
              </w:rPr>
              <w:t>0.03 </w:t>
            </w:r>
            <w:r w:rsidRPr="00747BFC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0.52</w:t>
            </w:r>
          </w:p>
          <w:p w14:paraId="342BA71B" w14:textId="2CB31CE1" w:rsidR="00550BF5" w:rsidRPr="00747BFC" w:rsidRDefault="00550BF5" w:rsidP="00022549">
            <w:pPr>
              <w:ind w:left="-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 w:eastAsia="de-DE" w:bidi="ar-SA"/>
              </w:rPr>
              <w:t>-0.07 </w:t>
            </w:r>
            <w:r w:rsidRPr="00747BFC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0.52</w:t>
            </w:r>
          </w:p>
        </w:tc>
        <w:tc>
          <w:tcPr>
            <w:tcW w:w="1560" w:type="dxa"/>
            <w:shd w:val="clear" w:color="auto" w:fill="auto"/>
          </w:tcPr>
          <w:p w14:paraId="2B8C7AD9" w14:textId="77777777" w:rsidR="00C77912" w:rsidRDefault="00550BF5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3</w:t>
            </w:r>
          </w:p>
          <w:p w14:paraId="6E67B9C1" w14:textId="77777777" w:rsidR="00550BF5" w:rsidRDefault="00550BF5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6</w:t>
            </w:r>
          </w:p>
          <w:p w14:paraId="09B680FE" w14:textId="1C4E0F09" w:rsidR="00550BF5" w:rsidRPr="00747BFC" w:rsidRDefault="00550BF5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13</w:t>
            </w:r>
          </w:p>
        </w:tc>
        <w:tc>
          <w:tcPr>
            <w:tcW w:w="1381" w:type="dxa"/>
            <w:shd w:val="clear" w:color="auto" w:fill="auto"/>
          </w:tcPr>
          <w:p w14:paraId="1F4D7DB3" w14:textId="4829E2BC" w:rsidR="00C77912" w:rsidRDefault="00550BF5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2</w:t>
            </w:r>
          </w:p>
          <w:p w14:paraId="79A391BA" w14:textId="44D89686" w:rsidR="00550BF5" w:rsidRDefault="00550BF5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5</w:t>
            </w:r>
          </w:p>
          <w:p w14:paraId="397F3D02" w14:textId="4690E212" w:rsidR="00550BF5" w:rsidRPr="00747BFC" w:rsidRDefault="00550BF5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0</w:t>
            </w:r>
          </w:p>
        </w:tc>
      </w:tr>
      <w:tr w:rsidR="00E072C0" w:rsidRPr="002E0B88" w14:paraId="4D2EE9C7" w14:textId="77777777" w:rsidTr="00E07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3B09DA" w14:textId="77777777" w:rsidR="00E072C0" w:rsidRPr="00747BFC" w:rsidRDefault="00E072C0" w:rsidP="00022549">
            <w:pPr>
              <w:jc w:val="left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F5AE29" w14:textId="77777777" w:rsidR="00E072C0" w:rsidRPr="00747BFC" w:rsidRDefault="00E072C0" w:rsidP="00E072C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273D0E" w14:textId="77777777" w:rsidR="00E072C0" w:rsidRPr="00747BFC" w:rsidRDefault="00E072C0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5DF39E" w14:textId="77777777" w:rsidR="00E072C0" w:rsidRPr="00747BFC" w:rsidRDefault="00E072C0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3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57AA58" w14:textId="77777777" w:rsidR="00E072C0" w:rsidRPr="00747BFC" w:rsidRDefault="00E072C0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022549" w:rsidRPr="002E0B88" w14:paraId="0BFD4C68" w14:textId="77777777" w:rsidTr="00E072C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shd w:val="clear" w:color="auto" w:fill="auto"/>
          </w:tcPr>
          <w:p w14:paraId="45549AAB" w14:textId="74161095" w:rsidR="00022549" w:rsidRPr="00747BFC" w:rsidRDefault="00F879B9" w:rsidP="00022549">
            <w:pPr>
              <w:jc w:val="left"/>
              <w:rPr>
                <w:rFonts w:ascii="Arial" w:hAnsi="Arial" w:cs="Arial"/>
                <w:lang w:val="en-GB"/>
              </w:rPr>
            </w:pPr>
            <w:r w:rsidRPr="00747BFC">
              <w:rPr>
                <w:rFonts w:ascii="Arial" w:hAnsi="Arial" w:cs="Arial"/>
                <w:lang w:val="en-GB"/>
              </w:rPr>
              <w:t>Litter mass</w:t>
            </w:r>
          </w:p>
        </w:tc>
        <w:tc>
          <w:tcPr>
            <w:tcW w:w="2268" w:type="dxa"/>
            <w:shd w:val="clear" w:color="auto" w:fill="auto"/>
          </w:tcPr>
          <w:p w14:paraId="0F69A363" w14:textId="77777777" w:rsidR="00E072C0" w:rsidRPr="00747BFC" w:rsidRDefault="00E072C0" w:rsidP="00E072C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747BFC">
              <w:rPr>
                <w:rFonts w:ascii="Arial" w:hAnsi="Arial" w:cs="Arial"/>
                <w:color w:val="auto"/>
                <w:lang w:val="en-GB"/>
              </w:rPr>
              <w:t>Timing of reproduction</w:t>
            </w:r>
          </w:p>
          <w:p w14:paraId="62ADD7BE" w14:textId="77777777" w:rsidR="00E072C0" w:rsidRDefault="00E072C0" w:rsidP="00E072C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747BFC">
              <w:rPr>
                <w:rFonts w:ascii="Arial" w:hAnsi="Arial" w:cs="Arial"/>
                <w:color w:val="auto"/>
                <w:lang w:val="en-GB"/>
              </w:rPr>
              <w:t>Group</w:t>
            </w:r>
          </w:p>
          <w:p w14:paraId="59BE6BF5" w14:textId="423A7881" w:rsidR="00022549" w:rsidRPr="00747BFC" w:rsidRDefault="00E072C0" w:rsidP="00E072C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auto"/>
                <w:lang w:val="en-GB"/>
              </w:rPr>
              <w:t>Diet</w:t>
            </w:r>
          </w:p>
        </w:tc>
        <w:tc>
          <w:tcPr>
            <w:tcW w:w="1701" w:type="dxa"/>
            <w:shd w:val="clear" w:color="auto" w:fill="auto"/>
          </w:tcPr>
          <w:p w14:paraId="7CFC6262" w14:textId="77777777" w:rsidR="00022549" w:rsidRDefault="0093476A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>
              <w:rPr>
                <w:rFonts w:ascii="Arial" w:hAnsi="Arial" w:cs="Arial"/>
                <w:lang w:val="en-GB"/>
              </w:rPr>
              <w:t>0.13 </w:t>
            </w:r>
            <w:r w:rsidRPr="00747BFC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0.95</w:t>
            </w:r>
          </w:p>
          <w:p w14:paraId="055AEE5E" w14:textId="77777777" w:rsidR="0093476A" w:rsidRDefault="0093476A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>
              <w:rPr>
                <w:rFonts w:ascii="Arial" w:eastAsia="Times New Roman" w:hAnsi="Arial" w:cs="Arial"/>
                <w:lang w:val="en-GB" w:eastAsia="de-DE" w:bidi="ar-SA"/>
              </w:rPr>
              <w:t>-1.10 </w:t>
            </w:r>
            <w:r w:rsidRPr="00747BFC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1.45</w:t>
            </w:r>
          </w:p>
          <w:p w14:paraId="79408E09" w14:textId="5D29C908" w:rsidR="0093476A" w:rsidRPr="00747BFC" w:rsidRDefault="0093476A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 w:eastAsia="de-DE" w:bidi="ar-SA"/>
              </w:rPr>
              <w:t>-0.89 </w:t>
            </w:r>
            <w:r w:rsidRPr="00747BFC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>
              <w:rPr>
                <w:rFonts w:ascii="Arial" w:eastAsia="Times New Roman" w:hAnsi="Arial" w:cs="Arial"/>
                <w:lang w:val="en-GB" w:eastAsia="de-DE" w:bidi="ar-SA"/>
              </w:rPr>
              <w:t> 1.44</w:t>
            </w:r>
          </w:p>
        </w:tc>
        <w:tc>
          <w:tcPr>
            <w:tcW w:w="1560" w:type="dxa"/>
            <w:shd w:val="clear" w:color="auto" w:fill="auto"/>
          </w:tcPr>
          <w:p w14:paraId="31DEC974" w14:textId="77777777" w:rsidR="00022549" w:rsidRDefault="0093476A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4</w:t>
            </w:r>
          </w:p>
          <w:p w14:paraId="271230D8" w14:textId="16C52777" w:rsidR="0093476A" w:rsidRDefault="0093476A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76</w:t>
            </w:r>
          </w:p>
          <w:p w14:paraId="3C95EF06" w14:textId="7FE88862" w:rsidR="0093476A" w:rsidRPr="00747BFC" w:rsidRDefault="0093476A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62</w:t>
            </w:r>
          </w:p>
        </w:tc>
        <w:tc>
          <w:tcPr>
            <w:tcW w:w="1381" w:type="dxa"/>
            <w:shd w:val="clear" w:color="auto" w:fill="auto"/>
          </w:tcPr>
          <w:p w14:paraId="0AB0F553" w14:textId="77777777" w:rsidR="00022549" w:rsidRDefault="0093476A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9</w:t>
            </w:r>
          </w:p>
          <w:p w14:paraId="2487D07B" w14:textId="77777777" w:rsidR="0093476A" w:rsidRDefault="0093476A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6</w:t>
            </w:r>
          </w:p>
          <w:p w14:paraId="5EFF877A" w14:textId="0955C6C5" w:rsidR="0093476A" w:rsidRPr="00747BFC" w:rsidRDefault="0093476A" w:rsidP="000225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4</w:t>
            </w:r>
          </w:p>
        </w:tc>
      </w:tr>
      <w:tr w:rsidR="00E072C0" w:rsidRPr="002E0B88" w14:paraId="6C0C0DEF" w14:textId="77777777" w:rsidTr="00E07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F45D3E" w14:textId="77777777" w:rsidR="00E072C0" w:rsidRPr="002E0B88" w:rsidRDefault="00E072C0" w:rsidP="00022549">
            <w:pPr>
              <w:jc w:val="left"/>
              <w:rPr>
                <w:rFonts w:ascii="Arial" w:hAnsi="Arial" w:cs="Arial"/>
                <w:noProof/>
                <w:lang w:eastAsia="de-DE" w:bidi="ar-SA"/>
              </w:rPr>
            </w:pP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A9F7A0" w14:textId="77777777" w:rsidR="00E072C0" w:rsidRPr="00747BFC" w:rsidRDefault="00E072C0" w:rsidP="00E072C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8DA8BD" w14:textId="77777777" w:rsidR="00E072C0" w:rsidRPr="002E0B88" w:rsidRDefault="00E072C0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8F3EFD" w14:textId="77777777" w:rsidR="00E072C0" w:rsidRPr="002E0B88" w:rsidRDefault="00E072C0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38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705225" w14:textId="77777777" w:rsidR="00E072C0" w:rsidRPr="002E0B88" w:rsidRDefault="00E072C0" w:rsidP="0002254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</w:tbl>
    <w:p w14:paraId="0DB2DC85" w14:textId="140DDDA6" w:rsidR="00777A3C" w:rsidRPr="002E0B88" w:rsidRDefault="00E072C0" w:rsidP="006B6F91">
      <w:pPr>
        <w:rPr>
          <w:rFonts w:ascii="Arial" w:hAnsi="Arial" w:cs="Arial"/>
          <w:noProof/>
          <w:lang w:val="en-GB" w:eastAsia="de-DE" w:bidi="ar-SA"/>
        </w:rPr>
      </w:pPr>
      <w:r w:rsidRPr="002E0B88">
        <w:rPr>
          <w:rFonts w:ascii="Arial" w:hAnsi="Arial" w:cs="Arial"/>
          <w:noProof/>
          <w:lang w:eastAsia="de-DE" w:bidi="ar-SA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D789586" wp14:editId="6A337CD9">
                <wp:simplePos x="0" y="0"/>
                <wp:positionH relativeFrom="column">
                  <wp:posOffset>0</wp:posOffset>
                </wp:positionH>
                <wp:positionV relativeFrom="paragraph">
                  <wp:posOffset>67310</wp:posOffset>
                </wp:positionV>
                <wp:extent cx="5842000" cy="0"/>
                <wp:effectExtent l="0" t="0" r="25400" b="25400"/>
                <wp:wrapNone/>
                <wp:docPr id="2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842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2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type="#_x0000_t32" style="position:absolute;margin-left:0;margin-top:5.3pt;width:460pt;height:0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" strokecolor="#1f497d [3215]"/>
            </w:pict>
          </mc:Fallback>
        </mc:AlternateContent>
      </w:r>
    </w:p>
    <w:sectPr w:rsidR="00777A3C" w:rsidRPr="002E0B88" w:rsidSect="001E7E4F">
      <w:pgSz w:w="11906" w:h="16838"/>
      <w:pgMar w:top="1418" w:right="1418" w:bottom="1134" w:left="1418" w:header="68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69FDC9" w14:textId="77777777" w:rsidR="00C77912" w:rsidRDefault="00C77912" w:rsidP="00042C9D">
      <w:pPr>
        <w:spacing w:after="0" w:line="240" w:lineRule="auto"/>
      </w:pPr>
      <w:r>
        <w:separator/>
      </w:r>
    </w:p>
  </w:endnote>
  <w:endnote w:type="continuationSeparator" w:id="0">
    <w:p w14:paraId="5F99D88D" w14:textId="77777777" w:rsidR="00C77912" w:rsidRDefault="00C77912" w:rsidP="00042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5F772F" w14:textId="77777777" w:rsidR="00C77912" w:rsidRDefault="00C77912" w:rsidP="00042C9D">
      <w:pPr>
        <w:spacing w:after="0" w:line="240" w:lineRule="auto"/>
      </w:pPr>
      <w:r>
        <w:separator/>
      </w:r>
    </w:p>
  </w:footnote>
  <w:footnote w:type="continuationSeparator" w:id="0">
    <w:p w14:paraId="34536E37" w14:textId="77777777" w:rsidR="00C77912" w:rsidRDefault="00C77912" w:rsidP="00042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54551F"/>
    <w:multiLevelType w:val="hybridMultilevel"/>
    <w:tmpl w:val="793ED20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205C10"/>
    <w:multiLevelType w:val="hybridMultilevel"/>
    <w:tmpl w:val="321CACF8"/>
    <w:lvl w:ilvl="0" w:tplc="5F12BB2C">
      <w:start w:val="1"/>
      <w:numFmt w:val="lowerRoman"/>
      <w:lvlText w:val="(%1)"/>
      <w:lvlJc w:val="left"/>
      <w:pPr>
        <w:ind w:left="10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80" w:hanging="360"/>
      </w:pPr>
    </w:lvl>
    <w:lvl w:ilvl="2" w:tplc="0407001B" w:tentative="1">
      <w:start w:val="1"/>
      <w:numFmt w:val="lowerRoman"/>
      <w:lvlText w:val="%3."/>
      <w:lvlJc w:val="right"/>
      <w:pPr>
        <w:ind w:left="2100" w:hanging="180"/>
      </w:pPr>
    </w:lvl>
    <w:lvl w:ilvl="3" w:tplc="0407000F" w:tentative="1">
      <w:start w:val="1"/>
      <w:numFmt w:val="decimal"/>
      <w:lvlText w:val="%4."/>
      <w:lvlJc w:val="left"/>
      <w:pPr>
        <w:ind w:left="2820" w:hanging="360"/>
      </w:pPr>
    </w:lvl>
    <w:lvl w:ilvl="4" w:tplc="04070019" w:tentative="1">
      <w:start w:val="1"/>
      <w:numFmt w:val="lowerLetter"/>
      <w:lvlText w:val="%5."/>
      <w:lvlJc w:val="left"/>
      <w:pPr>
        <w:ind w:left="3540" w:hanging="360"/>
      </w:pPr>
    </w:lvl>
    <w:lvl w:ilvl="5" w:tplc="0407001B" w:tentative="1">
      <w:start w:val="1"/>
      <w:numFmt w:val="lowerRoman"/>
      <w:lvlText w:val="%6."/>
      <w:lvlJc w:val="right"/>
      <w:pPr>
        <w:ind w:left="4260" w:hanging="180"/>
      </w:pPr>
    </w:lvl>
    <w:lvl w:ilvl="6" w:tplc="0407000F" w:tentative="1">
      <w:start w:val="1"/>
      <w:numFmt w:val="decimal"/>
      <w:lvlText w:val="%7."/>
      <w:lvlJc w:val="left"/>
      <w:pPr>
        <w:ind w:left="4980" w:hanging="360"/>
      </w:pPr>
    </w:lvl>
    <w:lvl w:ilvl="7" w:tplc="04070019" w:tentative="1">
      <w:start w:val="1"/>
      <w:numFmt w:val="lowerLetter"/>
      <w:lvlText w:val="%8."/>
      <w:lvlJc w:val="left"/>
      <w:pPr>
        <w:ind w:left="5700" w:hanging="360"/>
      </w:pPr>
    </w:lvl>
    <w:lvl w:ilvl="8" w:tplc="0407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2">
    <w:nsid w:val="4ECC3178"/>
    <w:multiLevelType w:val="multilevel"/>
    <w:tmpl w:val="EEA85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TrueTypeFonts/>
  <w:embedSystemFonts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hdrShapeDefaults>
    <o:shapedefaults v:ext="edit" spidmax="2050">
      <o:colormenu v:ext="edit" strokecolor="none [3215]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oyal Soc Proc Bio Sciences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d9ee92qdaw51ewzf6xrd0k05v9x0v5rexs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8&lt;/item&gt;&lt;item&gt;49&lt;/item&gt;&lt;item&gt;50&lt;/item&gt;&lt;item&gt;53&lt;/item&gt;&lt;item&gt;54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item&gt;75&lt;/item&gt;&lt;item&gt;76&lt;/item&gt;&lt;item&gt;77&lt;/item&gt;&lt;item&gt;78&lt;/item&gt;&lt;item&gt;80&lt;/item&gt;&lt;item&gt;84&lt;/item&gt;&lt;item&gt;86&lt;/item&gt;&lt;item&gt;87&lt;/item&gt;&lt;item&gt;93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/record-ids&gt;&lt;/item&gt;&lt;/Libraries&gt;"/>
  </w:docVars>
  <w:rsids>
    <w:rsidRoot w:val="006735F5"/>
    <w:rsid w:val="0000006F"/>
    <w:rsid w:val="000002E8"/>
    <w:rsid w:val="00001279"/>
    <w:rsid w:val="00003976"/>
    <w:rsid w:val="00005B88"/>
    <w:rsid w:val="000065E3"/>
    <w:rsid w:val="0000774F"/>
    <w:rsid w:val="00012DE5"/>
    <w:rsid w:val="00013201"/>
    <w:rsid w:val="0001330C"/>
    <w:rsid w:val="00013573"/>
    <w:rsid w:val="00013627"/>
    <w:rsid w:val="000140E3"/>
    <w:rsid w:val="000141F8"/>
    <w:rsid w:val="00014B35"/>
    <w:rsid w:val="00015877"/>
    <w:rsid w:val="00022382"/>
    <w:rsid w:val="00022549"/>
    <w:rsid w:val="0002597D"/>
    <w:rsid w:val="000269DF"/>
    <w:rsid w:val="00026DC4"/>
    <w:rsid w:val="00027069"/>
    <w:rsid w:val="00027276"/>
    <w:rsid w:val="0002756D"/>
    <w:rsid w:val="00027B0A"/>
    <w:rsid w:val="00030706"/>
    <w:rsid w:val="000318A0"/>
    <w:rsid w:val="00032668"/>
    <w:rsid w:val="00032929"/>
    <w:rsid w:val="00033886"/>
    <w:rsid w:val="00034629"/>
    <w:rsid w:val="00035382"/>
    <w:rsid w:val="000355DC"/>
    <w:rsid w:val="0003581A"/>
    <w:rsid w:val="00036504"/>
    <w:rsid w:val="00036EE8"/>
    <w:rsid w:val="0004112E"/>
    <w:rsid w:val="00041984"/>
    <w:rsid w:val="00042A0B"/>
    <w:rsid w:val="00042A4B"/>
    <w:rsid w:val="00042C9D"/>
    <w:rsid w:val="00042E75"/>
    <w:rsid w:val="00043827"/>
    <w:rsid w:val="0004393E"/>
    <w:rsid w:val="0004445E"/>
    <w:rsid w:val="000456A9"/>
    <w:rsid w:val="00046599"/>
    <w:rsid w:val="00047725"/>
    <w:rsid w:val="000511EA"/>
    <w:rsid w:val="000516B6"/>
    <w:rsid w:val="00051BCF"/>
    <w:rsid w:val="00053B2E"/>
    <w:rsid w:val="000542A1"/>
    <w:rsid w:val="00054ADA"/>
    <w:rsid w:val="000555A3"/>
    <w:rsid w:val="00056561"/>
    <w:rsid w:val="000574AC"/>
    <w:rsid w:val="00057E91"/>
    <w:rsid w:val="00061D43"/>
    <w:rsid w:val="00061F41"/>
    <w:rsid w:val="00061F47"/>
    <w:rsid w:val="00062F0F"/>
    <w:rsid w:val="00063BFF"/>
    <w:rsid w:val="00063F96"/>
    <w:rsid w:val="00066A18"/>
    <w:rsid w:val="00066C7D"/>
    <w:rsid w:val="000671D9"/>
    <w:rsid w:val="00067206"/>
    <w:rsid w:val="0007182B"/>
    <w:rsid w:val="00072A26"/>
    <w:rsid w:val="000738AF"/>
    <w:rsid w:val="00073E84"/>
    <w:rsid w:val="00073F7B"/>
    <w:rsid w:val="000744FA"/>
    <w:rsid w:val="0007463D"/>
    <w:rsid w:val="00075668"/>
    <w:rsid w:val="0007696E"/>
    <w:rsid w:val="00076C6C"/>
    <w:rsid w:val="00080439"/>
    <w:rsid w:val="0008153F"/>
    <w:rsid w:val="00082213"/>
    <w:rsid w:val="00082733"/>
    <w:rsid w:val="000827F9"/>
    <w:rsid w:val="0008290B"/>
    <w:rsid w:val="000832E8"/>
    <w:rsid w:val="00083437"/>
    <w:rsid w:val="000838F4"/>
    <w:rsid w:val="00083F90"/>
    <w:rsid w:val="00086346"/>
    <w:rsid w:val="0008710A"/>
    <w:rsid w:val="00087491"/>
    <w:rsid w:val="0008798A"/>
    <w:rsid w:val="00090F13"/>
    <w:rsid w:val="00091D8B"/>
    <w:rsid w:val="000925B7"/>
    <w:rsid w:val="00092A41"/>
    <w:rsid w:val="00093827"/>
    <w:rsid w:val="000940F3"/>
    <w:rsid w:val="00094CA2"/>
    <w:rsid w:val="00095675"/>
    <w:rsid w:val="00095B87"/>
    <w:rsid w:val="00096834"/>
    <w:rsid w:val="000A0157"/>
    <w:rsid w:val="000A03A2"/>
    <w:rsid w:val="000A0CFF"/>
    <w:rsid w:val="000A274F"/>
    <w:rsid w:val="000A3D38"/>
    <w:rsid w:val="000A57B9"/>
    <w:rsid w:val="000A5D2E"/>
    <w:rsid w:val="000A5E4C"/>
    <w:rsid w:val="000A5FD0"/>
    <w:rsid w:val="000A6393"/>
    <w:rsid w:val="000A65BC"/>
    <w:rsid w:val="000A67F4"/>
    <w:rsid w:val="000A7B10"/>
    <w:rsid w:val="000A7DF9"/>
    <w:rsid w:val="000B21F0"/>
    <w:rsid w:val="000B2837"/>
    <w:rsid w:val="000B47ED"/>
    <w:rsid w:val="000B5BF7"/>
    <w:rsid w:val="000B6044"/>
    <w:rsid w:val="000B7843"/>
    <w:rsid w:val="000C064A"/>
    <w:rsid w:val="000C10E6"/>
    <w:rsid w:val="000C1575"/>
    <w:rsid w:val="000C1A75"/>
    <w:rsid w:val="000C2F07"/>
    <w:rsid w:val="000C35B2"/>
    <w:rsid w:val="000C3A04"/>
    <w:rsid w:val="000C683C"/>
    <w:rsid w:val="000D010D"/>
    <w:rsid w:val="000D0375"/>
    <w:rsid w:val="000D217E"/>
    <w:rsid w:val="000D294A"/>
    <w:rsid w:val="000D3B49"/>
    <w:rsid w:val="000D401E"/>
    <w:rsid w:val="000D6F9A"/>
    <w:rsid w:val="000D710B"/>
    <w:rsid w:val="000D7FB4"/>
    <w:rsid w:val="000E189C"/>
    <w:rsid w:val="000E1956"/>
    <w:rsid w:val="000E2CAC"/>
    <w:rsid w:val="000E3B89"/>
    <w:rsid w:val="000E4618"/>
    <w:rsid w:val="000E5044"/>
    <w:rsid w:val="000E5998"/>
    <w:rsid w:val="000E5A4C"/>
    <w:rsid w:val="000E63EF"/>
    <w:rsid w:val="000E6CA8"/>
    <w:rsid w:val="000F0A3D"/>
    <w:rsid w:val="000F1007"/>
    <w:rsid w:val="000F1035"/>
    <w:rsid w:val="000F257F"/>
    <w:rsid w:val="000F3AE4"/>
    <w:rsid w:val="000F416E"/>
    <w:rsid w:val="000F546D"/>
    <w:rsid w:val="000F627A"/>
    <w:rsid w:val="000F698B"/>
    <w:rsid w:val="0010250A"/>
    <w:rsid w:val="00102EA6"/>
    <w:rsid w:val="00104077"/>
    <w:rsid w:val="001040CB"/>
    <w:rsid w:val="00104A19"/>
    <w:rsid w:val="00104F80"/>
    <w:rsid w:val="00107360"/>
    <w:rsid w:val="00110DB6"/>
    <w:rsid w:val="00110EDE"/>
    <w:rsid w:val="00111001"/>
    <w:rsid w:val="00112D19"/>
    <w:rsid w:val="001135C5"/>
    <w:rsid w:val="0011664A"/>
    <w:rsid w:val="00116CB4"/>
    <w:rsid w:val="001209F1"/>
    <w:rsid w:val="00121A18"/>
    <w:rsid w:val="00122602"/>
    <w:rsid w:val="00122DC3"/>
    <w:rsid w:val="001230F0"/>
    <w:rsid w:val="00124BE1"/>
    <w:rsid w:val="00124EEF"/>
    <w:rsid w:val="001259ED"/>
    <w:rsid w:val="00125E96"/>
    <w:rsid w:val="00131378"/>
    <w:rsid w:val="001314DE"/>
    <w:rsid w:val="00132B81"/>
    <w:rsid w:val="00132FD8"/>
    <w:rsid w:val="0013533D"/>
    <w:rsid w:val="00136D3D"/>
    <w:rsid w:val="00137452"/>
    <w:rsid w:val="001401A3"/>
    <w:rsid w:val="00140834"/>
    <w:rsid w:val="00142AE8"/>
    <w:rsid w:val="00144B07"/>
    <w:rsid w:val="00144D50"/>
    <w:rsid w:val="00150BC5"/>
    <w:rsid w:val="00150C4D"/>
    <w:rsid w:val="00151B7A"/>
    <w:rsid w:val="00152737"/>
    <w:rsid w:val="00152F95"/>
    <w:rsid w:val="00153FD8"/>
    <w:rsid w:val="001542C4"/>
    <w:rsid w:val="0015441A"/>
    <w:rsid w:val="00154A83"/>
    <w:rsid w:val="00156A86"/>
    <w:rsid w:val="00157A7C"/>
    <w:rsid w:val="001615CA"/>
    <w:rsid w:val="00161B64"/>
    <w:rsid w:val="00163E88"/>
    <w:rsid w:val="00164EDB"/>
    <w:rsid w:val="0016516A"/>
    <w:rsid w:val="001656C0"/>
    <w:rsid w:val="00166410"/>
    <w:rsid w:val="00167714"/>
    <w:rsid w:val="00167A39"/>
    <w:rsid w:val="0017074F"/>
    <w:rsid w:val="0017338D"/>
    <w:rsid w:val="00174D98"/>
    <w:rsid w:val="00175529"/>
    <w:rsid w:val="0017605A"/>
    <w:rsid w:val="001769D9"/>
    <w:rsid w:val="00176B6F"/>
    <w:rsid w:val="0018112D"/>
    <w:rsid w:val="001844D5"/>
    <w:rsid w:val="00185E32"/>
    <w:rsid w:val="00191CC9"/>
    <w:rsid w:val="001932B2"/>
    <w:rsid w:val="0019375D"/>
    <w:rsid w:val="00194643"/>
    <w:rsid w:val="00194FC8"/>
    <w:rsid w:val="00195DEF"/>
    <w:rsid w:val="00196194"/>
    <w:rsid w:val="001964B5"/>
    <w:rsid w:val="00196ED5"/>
    <w:rsid w:val="00196FA8"/>
    <w:rsid w:val="001A0312"/>
    <w:rsid w:val="001A1501"/>
    <w:rsid w:val="001A1522"/>
    <w:rsid w:val="001A1EDB"/>
    <w:rsid w:val="001A2163"/>
    <w:rsid w:val="001A31C6"/>
    <w:rsid w:val="001A3E9B"/>
    <w:rsid w:val="001A5F2C"/>
    <w:rsid w:val="001A6A2F"/>
    <w:rsid w:val="001A6F81"/>
    <w:rsid w:val="001A7A96"/>
    <w:rsid w:val="001B125C"/>
    <w:rsid w:val="001B1EA0"/>
    <w:rsid w:val="001B2170"/>
    <w:rsid w:val="001B2854"/>
    <w:rsid w:val="001B3EE5"/>
    <w:rsid w:val="001B42E4"/>
    <w:rsid w:val="001B4A42"/>
    <w:rsid w:val="001B57B2"/>
    <w:rsid w:val="001B7B86"/>
    <w:rsid w:val="001C018E"/>
    <w:rsid w:val="001C0EF9"/>
    <w:rsid w:val="001C23C8"/>
    <w:rsid w:val="001C41E5"/>
    <w:rsid w:val="001C5100"/>
    <w:rsid w:val="001C6D7B"/>
    <w:rsid w:val="001C720A"/>
    <w:rsid w:val="001C742B"/>
    <w:rsid w:val="001C7F4B"/>
    <w:rsid w:val="001D07A2"/>
    <w:rsid w:val="001D07C2"/>
    <w:rsid w:val="001D1476"/>
    <w:rsid w:val="001D27FC"/>
    <w:rsid w:val="001D6301"/>
    <w:rsid w:val="001D67F5"/>
    <w:rsid w:val="001D6B7D"/>
    <w:rsid w:val="001D71B6"/>
    <w:rsid w:val="001E0835"/>
    <w:rsid w:val="001E11B0"/>
    <w:rsid w:val="001E22AC"/>
    <w:rsid w:val="001E26FA"/>
    <w:rsid w:val="001E2ACC"/>
    <w:rsid w:val="001E2EE8"/>
    <w:rsid w:val="001E35F8"/>
    <w:rsid w:val="001E421C"/>
    <w:rsid w:val="001E5EC9"/>
    <w:rsid w:val="001E6995"/>
    <w:rsid w:val="001E6D37"/>
    <w:rsid w:val="001E7AA2"/>
    <w:rsid w:val="001E7CB8"/>
    <w:rsid w:val="001E7E4F"/>
    <w:rsid w:val="001E7F38"/>
    <w:rsid w:val="001F014B"/>
    <w:rsid w:val="001F0DD4"/>
    <w:rsid w:val="001F187A"/>
    <w:rsid w:val="001F4707"/>
    <w:rsid w:val="001F4EE6"/>
    <w:rsid w:val="001F61C1"/>
    <w:rsid w:val="001F6DC9"/>
    <w:rsid w:val="001F6F43"/>
    <w:rsid w:val="001F797A"/>
    <w:rsid w:val="002004D3"/>
    <w:rsid w:val="00200E0A"/>
    <w:rsid w:val="00201DDE"/>
    <w:rsid w:val="00201FC9"/>
    <w:rsid w:val="00202587"/>
    <w:rsid w:val="002029D5"/>
    <w:rsid w:val="0020367A"/>
    <w:rsid w:val="002036AF"/>
    <w:rsid w:val="00204E68"/>
    <w:rsid w:val="002052C3"/>
    <w:rsid w:val="0020531A"/>
    <w:rsid w:val="0020753A"/>
    <w:rsid w:val="00211302"/>
    <w:rsid w:val="0021236F"/>
    <w:rsid w:val="002124B7"/>
    <w:rsid w:val="002127C2"/>
    <w:rsid w:val="00212F4F"/>
    <w:rsid w:val="00215A3D"/>
    <w:rsid w:val="002166F8"/>
    <w:rsid w:val="00216806"/>
    <w:rsid w:val="00216A1A"/>
    <w:rsid w:val="00217172"/>
    <w:rsid w:val="002211BF"/>
    <w:rsid w:val="00221FB2"/>
    <w:rsid w:val="00222935"/>
    <w:rsid w:val="00223AF8"/>
    <w:rsid w:val="00223C8E"/>
    <w:rsid w:val="0022475E"/>
    <w:rsid w:val="00225F41"/>
    <w:rsid w:val="00227331"/>
    <w:rsid w:val="00231943"/>
    <w:rsid w:val="00231E78"/>
    <w:rsid w:val="00232A2B"/>
    <w:rsid w:val="00232BBB"/>
    <w:rsid w:val="002343AA"/>
    <w:rsid w:val="00237A13"/>
    <w:rsid w:val="00237ACE"/>
    <w:rsid w:val="00240186"/>
    <w:rsid w:val="00240590"/>
    <w:rsid w:val="00241A77"/>
    <w:rsid w:val="00241E72"/>
    <w:rsid w:val="00242D75"/>
    <w:rsid w:val="0024387C"/>
    <w:rsid w:val="00243C5C"/>
    <w:rsid w:val="0024496E"/>
    <w:rsid w:val="0024542F"/>
    <w:rsid w:val="002463BA"/>
    <w:rsid w:val="002466D9"/>
    <w:rsid w:val="002478A5"/>
    <w:rsid w:val="00247C7D"/>
    <w:rsid w:val="00247E93"/>
    <w:rsid w:val="00247EEE"/>
    <w:rsid w:val="00252E4A"/>
    <w:rsid w:val="0025669A"/>
    <w:rsid w:val="002574D6"/>
    <w:rsid w:val="00260FFF"/>
    <w:rsid w:val="00261734"/>
    <w:rsid w:val="00261B70"/>
    <w:rsid w:val="00262A00"/>
    <w:rsid w:val="00263EE5"/>
    <w:rsid w:val="0026409C"/>
    <w:rsid w:val="002658E3"/>
    <w:rsid w:val="00272305"/>
    <w:rsid w:val="00274C4D"/>
    <w:rsid w:val="00275163"/>
    <w:rsid w:val="002752B6"/>
    <w:rsid w:val="002758FB"/>
    <w:rsid w:val="00275E64"/>
    <w:rsid w:val="0027704A"/>
    <w:rsid w:val="0027734E"/>
    <w:rsid w:val="002773B6"/>
    <w:rsid w:val="00281A7C"/>
    <w:rsid w:val="002834E1"/>
    <w:rsid w:val="00283A78"/>
    <w:rsid w:val="00284D55"/>
    <w:rsid w:val="002871EA"/>
    <w:rsid w:val="002873CB"/>
    <w:rsid w:val="00287FAD"/>
    <w:rsid w:val="00291510"/>
    <w:rsid w:val="002919CD"/>
    <w:rsid w:val="00295913"/>
    <w:rsid w:val="00296396"/>
    <w:rsid w:val="00296CA7"/>
    <w:rsid w:val="00297BED"/>
    <w:rsid w:val="00297C5F"/>
    <w:rsid w:val="00297E59"/>
    <w:rsid w:val="002A00CE"/>
    <w:rsid w:val="002A1838"/>
    <w:rsid w:val="002A3899"/>
    <w:rsid w:val="002A601F"/>
    <w:rsid w:val="002A667B"/>
    <w:rsid w:val="002A6C62"/>
    <w:rsid w:val="002B003F"/>
    <w:rsid w:val="002B17F0"/>
    <w:rsid w:val="002B306A"/>
    <w:rsid w:val="002B5498"/>
    <w:rsid w:val="002B5702"/>
    <w:rsid w:val="002B5858"/>
    <w:rsid w:val="002B6CEE"/>
    <w:rsid w:val="002B7117"/>
    <w:rsid w:val="002C01CC"/>
    <w:rsid w:val="002C0F98"/>
    <w:rsid w:val="002C1731"/>
    <w:rsid w:val="002C2CD2"/>
    <w:rsid w:val="002C4DB9"/>
    <w:rsid w:val="002C544C"/>
    <w:rsid w:val="002C722C"/>
    <w:rsid w:val="002C791E"/>
    <w:rsid w:val="002D0A2B"/>
    <w:rsid w:val="002D12F6"/>
    <w:rsid w:val="002D1B44"/>
    <w:rsid w:val="002D2077"/>
    <w:rsid w:val="002D3716"/>
    <w:rsid w:val="002D413D"/>
    <w:rsid w:val="002D41BC"/>
    <w:rsid w:val="002D47C3"/>
    <w:rsid w:val="002D5D91"/>
    <w:rsid w:val="002D66E8"/>
    <w:rsid w:val="002E0863"/>
    <w:rsid w:val="002E0B88"/>
    <w:rsid w:val="002E1131"/>
    <w:rsid w:val="002E2736"/>
    <w:rsid w:val="002E4AC9"/>
    <w:rsid w:val="002E5018"/>
    <w:rsid w:val="002E51EE"/>
    <w:rsid w:val="002E58C8"/>
    <w:rsid w:val="002E5AFA"/>
    <w:rsid w:val="002E6946"/>
    <w:rsid w:val="002E6CE4"/>
    <w:rsid w:val="002F15E6"/>
    <w:rsid w:val="002F2180"/>
    <w:rsid w:val="002F35B5"/>
    <w:rsid w:val="002F665B"/>
    <w:rsid w:val="002F728C"/>
    <w:rsid w:val="002F7AC4"/>
    <w:rsid w:val="002F7C99"/>
    <w:rsid w:val="00300CB5"/>
    <w:rsid w:val="003037CB"/>
    <w:rsid w:val="00304689"/>
    <w:rsid w:val="00304D6B"/>
    <w:rsid w:val="00305438"/>
    <w:rsid w:val="00306B72"/>
    <w:rsid w:val="003077A1"/>
    <w:rsid w:val="003101FC"/>
    <w:rsid w:val="00311961"/>
    <w:rsid w:val="00312A4A"/>
    <w:rsid w:val="003133F4"/>
    <w:rsid w:val="00314DBB"/>
    <w:rsid w:val="00314F07"/>
    <w:rsid w:val="0031530E"/>
    <w:rsid w:val="003172B3"/>
    <w:rsid w:val="00317AF3"/>
    <w:rsid w:val="00320237"/>
    <w:rsid w:val="00322555"/>
    <w:rsid w:val="00322687"/>
    <w:rsid w:val="003240E3"/>
    <w:rsid w:val="00324489"/>
    <w:rsid w:val="00326C09"/>
    <w:rsid w:val="00330FE9"/>
    <w:rsid w:val="00331879"/>
    <w:rsid w:val="00332B83"/>
    <w:rsid w:val="00334AB8"/>
    <w:rsid w:val="003352FD"/>
    <w:rsid w:val="00335C08"/>
    <w:rsid w:val="003448EE"/>
    <w:rsid w:val="003452A0"/>
    <w:rsid w:val="003456E9"/>
    <w:rsid w:val="003460F9"/>
    <w:rsid w:val="0034646F"/>
    <w:rsid w:val="00347C39"/>
    <w:rsid w:val="00347E41"/>
    <w:rsid w:val="00347EA6"/>
    <w:rsid w:val="0035064E"/>
    <w:rsid w:val="003507B1"/>
    <w:rsid w:val="00350BF1"/>
    <w:rsid w:val="00352277"/>
    <w:rsid w:val="0035303C"/>
    <w:rsid w:val="003532D4"/>
    <w:rsid w:val="00354436"/>
    <w:rsid w:val="00356202"/>
    <w:rsid w:val="00356378"/>
    <w:rsid w:val="003563AE"/>
    <w:rsid w:val="00357805"/>
    <w:rsid w:val="00360C79"/>
    <w:rsid w:val="0036160B"/>
    <w:rsid w:val="00363B55"/>
    <w:rsid w:val="003649D1"/>
    <w:rsid w:val="00365AF2"/>
    <w:rsid w:val="00365CEB"/>
    <w:rsid w:val="003661B2"/>
    <w:rsid w:val="00367A0C"/>
    <w:rsid w:val="0037077E"/>
    <w:rsid w:val="003708C0"/>
    <w:rsid w:val="00370FF7"/>
    <w:rsid w:val="00371209"/>
    <w:rsid w:val="00371457"/>
    <w:rsid w:val="00372E26"/>
    <w:rsid w:val="003739C7"/>
    <w:rsid w:val="00374C5B"/>
    <w:rsid w:val="003754D0"/>
    <w:rsid w:val="00375BAD"/>
    <w:rsid w:val="00377557"/>
    <w:rsid w:val="003816C8"/>
    <w:rsid w:val="00382297"/>
    <w:rsid w:val="00382BF6"/>
    <w:rsid w:val="00383042"/>
    <w:rsid w:val="00383050"/>
    <w:rsid w:val="0038457C"/>
    <w:rsid w:val="003851A9"/>
    <w:rsid w:val="0038529A"/>
    <w:rsid w:val="003879D1"/>
    <w:rsid w:val="003911F7"/>
    <w:rsid w:val="00392DD4"/>
    <w:rsid w:val="00392E0E"/>
    <w:rsid w:val="00397DC6"/>
    <w:rsid w:val="003A086D"/>
    <w:rsid w:val="003A092D"/>
    <w:rsid w:val="003A2051"/>
    <w:rsid w:val="003A2A5F"/>
    <w:rsid w:val="003A337C"/>
    <w:rsid w:val="003A6026"/>
    <w:rsid w:val="003A65C4"/>
    <w:rsid w:val="003A69A4"/>
    <w:rsid w:val="003A6A1F"/>
    <w:rsid w:val="003A7C4D"/>
    <w:rsid w:val="003B0048"/>
    <w:rsid w:val="003B1665"/>
    <w:rsid w:val="003B2A17"/>
    <w:rsid w:val="003B349F"/>
    <w:rsid w:val="003B3D7D"/>
    <w:rsid w:val="003B4300"/>
    <w:rsid w:val="003B46E0"/>
    <w:rsid w:val="003B5581"/>
    <w:rsid w:val="003B60C5"/>
    <w:rsid w:val="003C0DD0"/>
    <w:rsid w:val="003C24E2"/>
    <w:rsid w:val="003C3337"/>
    <w:rsid w:val="003C4C45"/>
    <w:rsid w:val="003C4EC4"/>
    <w:rsid w:val="003C5524"/>
    <w:rsid w:val="003C5D35"/>
    <w:rsid w:val="003C5D7C"/>
    <w:rsid w:val="003C68E6"/>
    <w:rsid w:val="003C7C8F"/>
    <w:rsid w:val="003D0AA8"/>
    <w:rsid w:val="003D12D0"/>
    <w:rsid w:val="003D1E37"/>
    <w:rsid w:val="003D260C"/>
    <w:rsid w:val="003D2C15"/>
    <w:rsid w:val="003D4A32"/>
    <w:rsid w:val="003D58C6"/>
    <w:rsid w:val="003D7326"/>
    <w:rsid w:val="003D7D2C"/>
    <w:rsid w:val="003D7E07"/>
    <w:rsid w:val="003D7FAA"/>
    <w:rsid w:val="003E001F"/>
    <w:rsid w:val="003E0EA5"/>
    <w:rsid w:val="003E190C"/>
    <w:rsid w:val="003E1D2D"/>
    <w:rsid w:val="003E3559"/>
    <w:rsid w:val="003E4232"/>
    <w:rsid w:val="003E493F"/>
    <w:rsid w:val="003E5145"/>
    <w:rsid w:val="003E6B3C"/>
    <w:rsid w:val="003E718E"/>
    <w:rsid w:val="003F03CC"/>
    <w:rsid w:val="003F05F0"/>
    <w:rsid w:val="003F1FF8"/>
    <w:rsid w:val="003F22BD"/>
    <w:rsid w:val="003F2FA9"/>
    <w:rsid w:val="003F3068"/>
    <w:rsid w:val="003F330C"/>
    <w:rsid w:val="003F397B"/>
    <w:rsid w:val="003F41A5"/>
    <w:rsid w:val="00401CAD"/>
    <w:rsid w:val="004027F2"/>
    <w:rsid w:val="00403BC1"/>
    <w:rsid w:val="00403CFE"/>
    <w:rsid w:val="00403E8E"/>
    <w:rsid w:val="0040462A"/>
    <w:rsid w:val="00404929"/>
    <w:rsid w:val="0040782F"/>
    <w:rsid w:val="00407B06"/>
    <w:rsid w:val="00407CD8"/>
    <w:rsid w:val="00407D65"/>
    <w:rsid w:val="00407F86"/>
    <w:rsid w:val="00411EED"/>
    <w:rsid w:val="004129D9"/>
    <w:rsid w:val="00412D79"/>
    <w:rsid w:val="0041300E"/>
    <w:rsid w:val="00414594"/>
    <w:rsid w:val="00416B92"/>
    <w:rsid w:val="00417F25"/>
    <w:rsid w:val="00417FCC"/>
    <w:rsid w:val="004226FC"/>
    <w:rsid w:val="004231F3"/>
    <w:rsid w:val="00430539"/>
    <w:rsid w:val="00430CFB"/>
    <w:rsid w:val="00430E4C"/>
    <w:rsid w:val="00431803"/>
    <w:rsid w:val="004331C4"/>
    <w:rsid w:val="00433334"/>
    <w:rsid w:val="00434C31"/>
    <w:rsid w:val="00435604"/>
    <w:rsid w:val="004404D6"/>
    <w:rsid w:val="004407E3"/>
    <w:rsid w:val="00442973"/>
    <w:rsid w:val="00444405"/>
    <w:rsid w:val="00444B5C"/>
    <w:rsid w:val="0044584E"/>
    <w:rsid w:val="004471F9"/>
    <w:rsid w:val="00447AAD"/>
    <w:rsid w:val="004501D2"/>
    <w:rsid w:val="00450B55"/>
    <w:rsid w:val="00451FA5"/>
    <w:rsid w:val="0045248C"/>
    <w:rsid w:val="00452A4E"/>
    <w:rsid w:val="00453073"/>
    <w:rsid w:val="004532E8"/>
    <w:rsid w:val="004555E9"/>
    <w:rsid w:val="004558EE"/>
    <w:rsid w:val="00457103"/>
    <w:rsid w:val="00457204"/>
    <w:rsid w:val="00457BD9"/>
    <w:rsid w:val="004623BC"/>
    <w:rsid w:val="00462831"/>
    <w:rsid w:val="004643A1"/>
    <w:rsid w:val="00465F03"/>
    <w:rsid w:val="0047119B"/>
    <w:rsid w:val="004749CA"/>
    <w:rsid w:val="00474E19"/>
    <w:rsid w:val="00475E85"/>
    <w:rsid w:val="00476865"/>
    <w:rsid w:val="00476F2E"/>
    <w:rsid w:val="00477522"/>
    <w:rsid w:val="00480517"/>
    <w:rsid w:val="00481171"/>
    <w:rsid w:val="00483EA4"/>
    <w:rsid w:val="00484289"/>
    <w:rsid w:val="00484F2E"/>
    <w:rsid w:val="00490B56"/>
    <w:rsid w:val="00490E2C"/>
    <w:rsid w:val="004937F6"/>
    <w:rsid w:val="00494085"/>
    <w:rsid w:val="0049514D"/>
    <w:rsid w:val="004970AE"/>
    <w:rsid w:val="00497D90"/>
    <w:rsid w:val="004A099F"/>
    <w:rsid w:val="004A10BB"/>
    <w:rsid w:val="004A28F1"/>
    <w:rsid w:val="004A290D"/>
    <w:rsid w:val="004A5204"/>
    <w:rsid w:val="004A64FD"/>
    <w:rsid w:val="004A7CA2"/>
    <w:rsid w:val="004A7E61"/>
    <w:rsid w:val="004B0C05"/>
    <w:rsid w:val="004B0F08"/>
    <w:rsid w:val="004B2F61"/>
    <w:rsid w:val="004B58D3"/>
    <w:rsid w:val="004B6C06"/>
    <w:rsid w:val="004B7050"/>
    <w:rsid w:val="004B7EC2"/>
    <w:rsid w:val="004C0AD0"/>
    <w:rsid w:val="004C0BF9"/>
    <w:rsid w:val="004C0C78"/>
    <w:rsid w:val="004C1ECB"/>
    <w:rsid w:val="004C2919"/>
    <w:rsid w:val="004C312B"/>
    <w:rsid w:val="004C4336"/>
    <w:rsid w:val="004C4546"/>
    <w:rsid w:val="004C45AE"/>
    <w:rsid w:val="004D12D8"/>
    <w:rsid w:val="004D175B"/>
    <w:rsid w:val="004D253D"/>
    <w:rsid w:val="004D2EAB"/>
    <w:rsid w:val="004D4AE6"/>
    <w:rsid w:val="004D50C9"/>
    <w:rsid w:val="004D5706"/>
    <w:rsid w:val="004D61BF"/>
    <w:rsid w:val="004D7E75"/>
    <w:rsid w:val="004E26C5"/>
    <w:rsid w:val="004E3B9E"/>
    <w:rsid w:val="004E459D"/>
    <w:rsid w:val="004E4925"/>
    <w:rsid w:val="004E4BA8"/>
    <w:rsid w:val="004E5361"/>
    <w:rsid w:val="004E749D"/>
    <w:rsid w:val="004E7C94"/>
    <w:rsid w:val="004E7DAB"/>
    <w:rsid w:val="004F1771"/>
    <w:rsid w:val="004F17EF"/>
    <w:rsid w:val="004F1C64"/>
    <w:rsid w:val="004F30CC"/>
    <w:rsid w:val="004F3AA7"/>
    <w:rsid w:val="004F3D4F"/>
    <w:rsid w:val="004F56D3"/>
    <w:rsid w:val="004F69BE"/>
    <w:rsid w:val="004F7AC7"/>
    <w:rsid w:val="005021A8"/>
    <w:rsid w:val="005059DB"/>
    <w:rsid w:val="00506ED1"/>
    <w:rsid w:val="00511173"/>
    <w:rsid w:val="005146FE"/>
    <w:rsid w:val="005161BC"/>
    <w:rsid w:val="00516DCB"/>
    <w:rsid w:val="00516DE8"/>
    <w:rsid w:val="00517054"/>
    <w:rsid w:val="00520FC7"/>
    <w:rsid w:val="00521341"/>
    <w:rsid w:val="005239AD"/>
    <w:rsid w:val="00524855"/>
    <w:rsid w:val="00527012"/>
    <w:rsid w:val="005274EF"/>
    <w:rsid w:val="00530B75"/>
    <w:rsid w:val="005348D6"/>
    <w:rsid w:val="00534D43"/>
    <w:rsid w:val="0053523A"/>
    <w:rsid w:val="005400C6"/>
    <w:rsid w:val="005426FC"/>
    <w:rsid w:val="00542DD8"/>
    <w:rsid w:val="0054366C"/>
    <w:rsid w:val="005447DE"/>
    <w:rsid w:val="00545F20"/>
    <w:rsid w:val="0054680F"/>
    <w:rsid w:val="0054743D"/>
    <w:rsid w:val="00550BF5"/>
    <w:rsid w:val="00550C2F"/>
    <w:rsid w:val="00552BF0"/>
    <w:rsid w:val="005531FD"/>
    <w:rsid w:val="00553916"/>
    <w:rsid w:val="00553BD1"/>
    <w:rsid w:val="00553F7B"/>
    <w:rsid w:val="00554048"/>
    <w:rsid w:val="00554D4E"/>
    <w:rsid w:val="005558CE"/>
    <w:rsid w:val="00556686"/>
    <w:rsid w:val="00557CF6"/>
    <w:rsid w:val="00560119"/>
    <w:rsid w:val="005634DA"/>
    <w:rsid w:val="0056431E"/>
    <w:rsid w:val="0056589E"/>
    <w:rsid w:val="00566ACD"/>
    <w:rsid w:val="005700AB"/>
    <w:rsid w:val="00570771"/>
    <w:rsid w:val="005713B6"/>
    <w:rsid w:val="0057143A"/>
    <w:rsid w:val="00571746"/>
    <w:rsid w:val="00571CB4"/>
    <w:rsid w:val="00572FF0"/>
    <w:rsid w:val="00573047"/>
    <w:rsid w:val="0057309A"/>
    <w:rsid w:val="00574BF0"/>
    <w:rsid w:val="00577C39"/>
    <w:rsid w:val="00577FDE"/>
    <w:rsid w:val="005816E7"/>
    <w:rsid w:val="005843E7"/>
    <w:rsid w:val="00584E81"/>
    <w:rsid w:val="0058658C"/>
    <w:rsid w:val="005868DD"/>
    <w:rsid w:val="00586C9F"/>
    <w:rsid w:val="00587039"/>
    <w:rsid w:val="005877E8"/>
    <w:rsid w:val="0058790A"/>
    <w:rsid w:val="00587A06"/>
    <w:rsid w:val="005940C3"/>
    <w:rsid w:val="00595DA9"/>
    <w:rsid w:val="0059634A"/>
    <w:rsid w:val="005A0B9F"/>
    <w:rsid w:val="005A0D7F"/>
    <w:rsid w:val="005A20CD"/>
    <w:rsid w:val="005A22EA"/>
    <w:rsid w:val="005A2BD8"/>
    <w:rsid w:val="005A39C4"/>
    <w:rsid w:val="005A4061"/>
    <w:rsid w:val="005A4F2E"/>
    <w:rsid w:val="005A526C"/>
    <w:rsid w:val="005A5DE2"/>
    <w:rsid w:val="005A6482"/>
    <w:rsid w:val="005A693B"/>
    <w:rsid w:val="005B0410"/>
    <w:rsid w:val="005B0B7B"/>
    <w:rsid w:val="005B2712"/>
    <w:rsid w:val="005B3C6D"/>
    <w:rsid w:val="005B3E43"/>
    <w:rsid w:val="005B43DC"/>
    <w:rsid w:val="005C0187"/>
    <w:rsid w:val="005C077F"/>
    <w:rsid w:val="005C4DDE"/>
    <w:rsid w:val="005C5D35"/>
    <w:rsid w:val="005C708C"/>
    <w:rsid w:val="005D1025"/>
    <w:rsid w:val="005D1901"/>
    <w:rsid w:val="005D1E4E"/>
    <w:rsid w:val="005D2610"/>
    <w:rsid w:val="005D2D7F"/>
    <w:rsid w:val="005D30EF"/>
    <w:rsid w:val="005D3778"/>
    <w:rsid w:val="005D5667"/>
    <w:rsid w:val="005D5C2E"/>
    <w:rsid w:val="005D6831"/>
    <w:rsid w:val="005D7249"/>
    <w:rsid w:val="005E0A94"/>
    <w:rsid w:val="005E1AD6"/>
    <w:rsid w:val="005E29ED"/>
    <w:rsid w:val="005E3E2A"/>
    <w:rsid w:val="005E4976"/>
    <w:rsid w:val="005E5B13"/>
    <w:rsid w:val="005E7B26"/>
    <w:rsid w:val="005F0446"/>
    <w:rsid w:val="005F287C"/>
    <w:rsid w:val="005F3987"/>
    <w:rsid w:val="005F3E5E"/>
    <w:rsid w:val="005F5D39"/>
    <w:rsid w:val="005F6790"/>
    <w:rsid w:val="006011FF"/>
    <w:rsid w:val="00601AEB"/>
    <w:rsid w:val="00601CAC"/>
    <w:rsid w:val="00602461"/>
    <w:rsid w:val="006035BB"/>
    <w:rsid w:val="00603C5B"/>
    <w:rsid w:val="0060469A"/>
    <w:rsid w:val="00604B8A"/>
    <w:rsid w:val="00606BD9"/>
    <w:rsid w:val="00606EAD"/>
    <w:rsid w:val="00607CE3"/>
    <w:rsid w:val="00610278"/>
    <w:rsid w:val="006121B9"/>
    <w:rsid w:val="00612FD3"/>
    <w:rsid w:val="006148C3"/>
    <w:rsid w:val="00614E25"/>
    <w:rsid w:val="0061638E"/>
    <w:rsid w:val="006171A0"/>
    <w:rsid w:val="00617733"/>
    <w:rsid w:val="0061790E"/>
    <w:rsid w:val="00620779"/>
    <w:rsid w:val="00620F7A"/>
    <w:rsid w:val="00623E51"/>
    <w:rsid w:val="00623F5E"/>
    <w:rsid w:val="00624D10"/>
    <w:rsid w:val="006277A2"/>
    <w:rsid w:val="0063107E"/>
    <w:rsid w:val="00631883"/>
    <w:rsid w:val="00632F37"/>
    <w:rsid w:val="006335D8"/>
    <w:rsid w:val="0063369A"/>
    <w:rsid w:val="006363EC"/>
    <w:rsid w:val="006368B0"/>
    <w:rsid w:val="00636D06"/>
    <w:rsid w:val="00640B46"/>
    <w:rsid w:val="0064137A"/>
    <w:rsid w:val="006437FF"/>
    <w:rsid w:val="0064381F"/>
    <w:rsid w:val="006439BE"/>
    <w:rsid w:val="00644675"/>
    <w:rsid w:val="006464CC"/>
    <w:rsid w:val="0064687C"/>
    <w:rsid w:val="006513A8"/>
    <w:rsid w:val="006527B4"/>
    <w:rsid w:val="00654538"/>
    <w:rsid w:val="00657106"/>
    <w:rsid w:val="00661B7B"/>
    <w:rsid w:val="00661D39"/>
    <w:rsid w:val="00661ECC"/>
    <w:rsid w:val="006624E3"/>
    <w:rsid w:val="006637DE"/>
    <w:rsid w:val="00663BCA"/>
    <w:rsid w:val="00664B36"/>
    <w:rsid w:val="00665205"/>
    <w:rsid w:val="006654FF"/>
    <w:rsid w:val="00666AA8"/>
    <w:rsid w:val="00666E8A"/>
    <w:rsid w:val="00667201"/>
    <w:rsid w:val="006677E5"/>
    <w:rsid w:val="00667E03"/>
    <w:rsid w:val="00670354"/>
    <w:rsid w:val="0067226F"/>
    <w:rsid w:val="00673062"/>
    <w:rsid w:val="00673223"/>
    <w:rsid w:val="006735F5"/>
    <w:rsid w:val="00674BE7"/>
    <w:rsid w:val="0067758C"/>
    <w:rsid w:val="006807BC"/>
    <w:rsid w:val="00680E8B"/>
    <w:rsid w:val="00680EEA"/>
    <w:rsid w:val="006812A2"/>
    <w:rsid w:val="00681326"/>
    <w:rsid w:val="00681EC9"/>
    <w:rsid w:val="006821C8"/>
    <w:rsid w:val="00682AAE"/>
    <w:rsid w:val="0068306F"/>
    <w:rsid w:val="00683504"/>
    <w:rsid w:val="006857B0"/>
    <w:rsid w:val="006862A3"/>
    <w:rsid w:val="006868B2"/>
    <w:rsid w:val="00690BC9"/>
    <w:rsid w:val="00690FF9"/>
    <w:rsid w:val="00691033"/>
    <w:rsid w:val="0069210B"/>
    <w:rsid w:val="00692DB3"/>
    <w:rsid w:val="0069421D"/>
    <w:rsid w:val="00694320"/>
    <w:rsid w:val="006946FC"/>
    <w:rsid w:val="006A011D"/>
    <w:rsid w:val="006A0AB0"/>
    <w:rsid w:val="006A0C6F"/>
    <w:rsid w:val="006A1EF6"/>
    <w:rsid w:val="006A286C"/>
    <w:rsid w:val="006A4BF3"/>
    <w:rsid w:val="006A554B"/>
    <w:rsid w:val="006A6AA5"/>
    <w:rsid w:val="006A73A9"/>
    <w:rsid w:val="006B08D2"/>
    <w:rsid w:val="006B0B1A"/>
    <w:rsid w:val="006B1F59"/>
    <w:rsid w:val="006B1FAF"/>
    <w:rsid w:val="006B2FDF"/>
    <w:rsid w:val="006B48FD"/>
    <w:rsid w:val="006B54E4"/>
    <w:rsid w:val="006B6F91"/>
    <w:rsid w:val="006B7D6E"/>
    <w:rsid w:val="006B7DC2"/>
    <w:rsid w:val="006B7F91"/>
    <w:rsid w:val="006C07E4"/>
    <w:rsid w:val="006C2AC5"/>
    <w:rsid w:val="006C5451"/>
    <w:rsid w:val="006C6269"/>
    <w:rsid w:val="006D3CE3"/>
    <w:rsid w:val="006D4264"/>
    <w:rsid w:val="006D45AD"/>
    <w:rsid w:val="006D5647"/>
    <w:rsid w:val="006D70CE"/>
    <w:rsid w:val="006E0FE7"/>
    <w:rsid w:val="006E1CC0"/>
    <w:rsid w:val="006E2065"/>
    <w:rsid w:val="006E2262"/>
    <w:rsid w:val="006E3199"/>
    <w:rsid w:val="006E33CE"/>
    <w:rsid w:val="006E4CB7"/>
    <w:rsid w:val="006E5642"/>
    <w:rsid w:val="006E607C"/>
    <w:rsid w:val="006E7A40"/>
    <w:rsid w:val="006F28B2"/>
    <w:rsid w:val="006F3469"/>
    <w:rsid w:val="006F5037"/>
    <w:rsid w:val="007000C4"/>
    <w:rsid w:val="007000EA"/>
    <w:rsid w:val="00700C94"/>
    <w:rsid w:val="00704B45"/>
    <w:rsid w:val="00705274"/>
    <w:rsid w:val="00706952"/>
    <w:rsid w:val="007072EA"/>
    <w:rsid w:val="0070747F"/>
    <w:rsid w:val="00710706"/>
    <w:rsid w:val="00713430"/>
    <w:rsid w:val="00714927"/>
    <w:rsid w:val="00714BC8"/>
    <w:rsid w:val="00715B96"/>
    <w:rsid w:val="00716788"/>
    <w:rsid w:val="00717189"/>
    <w:rsid w:val="00720584"/>
    <w:rsid w:val="00720AAB"/>
    <w:rsid w:val="0072204D"/>
    <w:rsid w:val="0072367C"/>
    <w:rsid w:val="00723E55"/>
    <w:rsid w:val="0072698D"/>
    <w:rsid w:val="007277EB"/>
    <w:rsid w:val="007316C4"/>
    <w:rsid w:val="00731D49"/>
    <w:rsid w:val="0073261B"/>
    <w:rsid w:val="00732662"/>
    <w:rsid w:val="007342C1"/>
    <w:rsid w:val="007349CD"/>
    <w:rsid w:val="00735A86"/>
    <w:rsid w:val="00735DA9"/>
    <w:rsid w:val="00736518"/>
    <w:rsid w:val="00736F3C"/>
    <w:rsid w:val="00740327"/>
    <w:rsid w:val="00741682"/>
    <w:rsid w:val="00742AFD"/>
    <w:rsid w:val="00743203"/>
    <w:rsid w:val="00743F44"/>
    <w:rsid w:val="00746112"/>
    <w:rsid w:val="00746571"/>
    <w:rsid w:val="0074778C"/>
    <w:rsid w:val="00747BFC"/>
    <w:rsid w:val="00750284"/>
    <w:rsid w:val="007542E6"/>
    <w:rsid w:val="00754329"/>
    <w:rsid w:val="007558BD"/>
    <w:rsid w:val="00755CCA"/>
    <w:rsid w:val="00756AE4"/>
    <w:rsid w:val="00756FA0"/>
    <w:rsid w:val="007570D6"/>
    <w:rsid w:val="00760689"/>
    <w:rsid w:val="007634DB"/>
    <w:rsid w:val="00763C64"/>
    <w:rsid w:val="00765F55"/>
    <w:rsid w:val="00767D4E"/>
    <w:rsid w:val="00770080"/>
    <w:rsid w:val="007702F4"/>
    <w:rsid w:val="00771710"/>
    <w:rsid w:val="007718C3"/>
    <w:rsid w:val="0077249C"/>
    <w:rsid w:val="0077338E"/>
    <w:rsid w:val="00774633"/>
    <w:rsid w:val="00774DB8"/>
    <w:rsid w:val="0077678E"/>
    <w:rsid w:val="007769A9"/>
    <w:rsid w:val="0077708F"/>
    <w:rsid w:val="007772BC"/>
    <w:rsid w:val="00777A3C"/>
    <w:rsid w:val="00780238"/>
    <w:rsid w:val="007808AE"/>
    <w:rsid w:val="00780BDF"/>
    <w:rsid w:val="00780DE5"/>
    <w:rsid w:val="00783371"/>
    <w:rsid w:val="00784396"/>
    <w:rsid w:val="00784710"/>
    <w:rsid w:val="007867E7"/>
    <w:rsid w:val="007867F6"/>
    <w:rsid w:val="00790C3A"/>
    <w:rsid w:val="007910D2"/>
    <w:rsid w:val="00791119"/>
    <w:rsid w:val="00793CAA"/>
    <w:rsid w:val="00793E52"/>
    <w:rsid w:val="00795923"/>
    <w:rsid w:val="00796BC5"/>
    <w:rsid w:val="007977E6"/>
    <w:rsid w:val="007A25F9"/>
    <w:rsid w:val="007A288E"/>
    <w:rsid w:val="007A3E7D"/>
    <w:rsid w:val="007A52A6"/>
    <w:rsid w:val="007A60C3"/>
    <w:rsid w:val="007A7301"/>
    <w:rsid w:val="007A7546"/>
    <w:rsid w:val="007A7E35"/>
    <w:rsid w:val="007B05C5"/>
    <w:rsid w:val="007B07E7"/>
    <w:rsid w:val="007B0B9D"/>
    <w:rsid w:val="007B1761"/>
    <w:rsid w:val="007B269C"/>
    <w:rsid w:val="007B2903"/>
    <w:rsid w:val="007B338F"/>
    <w:rsid w:val="007B475B"/>
    <w:rsid w:val="007B5A2B"/>
    <w:rsid w:val="007B5C80"/>
    <w:rsid w:val="007B7835"/>
    <w:rsid w:val="007B7D78"/>
    <w:rsid w:val="007C0201"/>
    <w:rsid w:val="007C0C98"/>
    <w:rsid w:val="007C0E03"/>
    <w:rsid w:val="007C2461"/>
    <w:rsid w:val="007C2BF2"/>
    <w:rsid w:val="007C2E4A"/>
    <w:rsid w:val="007C3C7C"/>
    <w:rsid w:val="007D0ACE"/>
    <w:rsid w:val="007D3230"/>
    <w:rsid w:val="007D38DA"/>
    <w:rsid w:val="007D3A28"/>
    <w:rsid w:val="007D6CF6"/>
    <w:rsid w:val="007D6E25"/>
    <w:rsid w:val="007D71C6"/>
    <w:rsid w:val="007D7382"/>
    <w:rsid w:val="007E0C6D"/>
    <w:rsid w:val="007E163B"/>
    <w:rsid w:val="007E2593"/>
    <w:rsid w:val="007E424F"/>
    <w:rsid w:val="007E442F"/>
    <w:rsid w:val="007E5A06"/>
    <w:rsid w:val="007E5B0B"/>
    <w:rsid w:val="007E70CF"/>
    <w:rsid w:val="007E768C"/>
    <w:rsid w:val="007E76B7"/>
    <w:rsid w:val="007E7F38"/>
    <w:rsid w:val="007F06EA"/>
    <w:rsid w:val="007F0A60"/>
    <w:rsid w:val="007F0CF0"/>
    <w:rsid w:val="007F0F35"/>
    <w:rsid w:val="007F1FE0"/>
    <w:rsid w:val="007F34CE"/>
    <w:rsid w:val="007F411B"/>
    <w:rsid w:val="007F5035"/>
    <w:rsid w:val="007F5296"/>
    <w:rsid w:val="007F554F"/>
    <w:rsid w:val="007F58D0"/>
    <w:rsid w:val="007F6DB0"/>
    <w:rsid w:val="0080073E"/>
    <w:rsid w:val="00801890"/>
    <w:rsid w:val="00802738"/>
    <w:rsid w:val="0080277E"/>
    <w:rsid w:val="00806B37"/>
    <w:rsid w:val="008071EF"/>
    <w:rsid w:val="00814730"/>
    <w:rsid w:val="0081580B"/>
    <w:rsid w:val="00816739"/>
    <w:rsid w:val="00816EAA"/>
    <w:rsid w:val="0081719A"/>
    <w:rsid w:val="00817D2A"/>
    <w:rsid w:val="00817ED7"/>
    <w:rsid w:val="00821535"/>
    <w:rsid w:val="00821F09"/>
    <w:rsid w:val="00822253"/>
    <w:rsid w:val="0082232E"/>
    <w:rsid w:val="00823732"/>
    <w:rsid w:val="00825125"/>
    <w:rsid w:val="00825A4F"/>
    <w:rsid w:val="008276EA"/>
    <w:rsid w:val="00831FC0"/>
    <w:rsid w:val="00832177"/>
    <w:rsid w:val="008321E8"/>
    <w:rsid w:val="00832544"/>
    <w:rsid w:val="00834955"/>
    <w:rsid w:val="00834C7A"/>
    <w:rsid w:val="00835513"/>
    <w:rsid w:val="00835CF0"/>
    <w:rsid w:val="0083664D"/>
    <w:rsid w:val="00836D18"/>
    <w:rsid w:val="0084066D"/>
    <w:rsid w:val="00841CAE"/>
    <w:rsid w:val="0084396F"/>
    <w:rsid w:val="008455BD"/>
    <w:rsid w:val="00847586"/>
    <w:rsid w:val="00850237"/>
    <w:rsid w:val="008507F7"/>
    <w:rsid w:val="008513C7"/>
    <w:rsid w:val="00853500"/>
    <w:rsid w:val="00853901"/>
    <w:rsid w:val="00854887"/>
    <w:rsid w:val="00854E4F"/>
    <w:rsid w:val="00855EB6"/>
    <w:rsid w:val="008573A9"/>
    <w:rsid w:val="008576D4"/>
    <w:rsid w:val="00860B6A"/>
    <w:rsid w:val="00861D25"/>
    <w:rsid w:val="00862013"/>
    <w:rsid w:val="00862179"/>
    <w:rsid w:val="0086334C"/>
    <w:rsid w:val="00863B24"/>
    <w:rsid w:val="0086591A"/>
    <w:rsid w:val="00866A45"/>
    <w:rsid w:val="008672D1"/>
    <w:rsid w:val="00867FE6"/>
    <w:rsid w:val="00870CF8"/>
    <w:rsid w:val="00874075"/>
    <w:rsid w:val="00877C58"/>
    <w:rsid w:val="0088095D"/>
    <w:rsid w:val="00881082"/>
    <w:rsid w:val="00881562"/>
    <w:rsid w:val="00886C64"/>
    <w:rsid w:val="0088719B"/>
    <w:rsid w:val="008875A8"/>
    <w:rsid w:val="00887873"/>
    <w:rsid w:val="00887DC6"/>
    <w:rsid w:val="00891A68"/>
    <w:rsid w:val="0089481E"/>
    <w:rsid w:val="008A0643"/>
    <w:rsid w:val="008A06AE"/>
    <w:rsid w:val="008A183F"/>
    <w:rsid w:val="008A20B6"/>
    <w:rsid w:val="008A3DB5"/>
    <w:rsid w:val="008A57AD"/>
    <w:rsid w:val="008A6D91"/>
    <w:rsid w:val="008A7F1F"/>
    <w:rsid w:val="008B1049"/>
    <w:rsid w:val="008B1276"/>
    <w:rsid w:val="008B1FBD"/>
    <w:rsid w:val="008B3D70"/>
    <w:rsid w:val="008B571A"/>
    <w:rsid w:val="008B67B4"/>
    <w:rsid w:val="008B69C6"/>
    <w:rsid w:val="008C1DD8"/>
    <w:rsid w:val="008C1EF0"/>
    <w:rsid w:val="008C1FC2"/>
    <w:rsid w:val="008C41DE"/>
    <w:rsid w:val="008C6DB0"/>
    <w:rsid w:val="008D0151"/>
    <w:rsid w:val="008D059E"/>
    <w:rsid w:val="008D0D45"/>
    <w:rsid w:val="008D43EE"/>
    <w:rsid w:val="008D43EF"/>
    <w:rsid w:val="008D50AA"/>
    <w:rsid w:val="008D59FD"/>
    <w:rsid w:val="008D5DEE"/>
    <w:rsid w:val="008E1C23"/>
    <w:rsid w:val="008E246F"/>
    <w:rsid w:val="008E5963"/>
    <w:rsid w:val="008E6947"/>
    <w:rsid w:val="008F1695"/>
    <w:rsid w:val="008F1B00"/>
    <w:rsid w:val="008F2081"/>
    <w:rsid w:val="008F302C"/>
    <w:rsid w:val="008F36CE"/>
    <w:rsid w:val="0090043A"/>
    <w:rsid w:val="00902040"/>
    <w:rsid w:val="00902FB5"/>
    <w:rsid w:val="00905EEC"/>
    <w:rsid w:val="009068A4"/>
    <w:rsid w:val="00906E62"/>
    <w:rsid w:val="00911286"/>
    <w:rsid w:val="00911975"/>
    <w:rsid w:val="0091326F"/>
    <w:rsid w:val="009135E9"/>
    <w:rsid w:val="00915A8D"/>
    <w:rsid w:val="00916C3F"/>
    <w:rsid w:val="00920217"/>
    <w:rsid w:val="00922959"/>
    <w:rsid w:val="009238D9"/>
    <w:rsid w:val="009243C6"/>
    <w:rsid w:val="00924758"/>
    <w:rsid w:val="00924AD9"/>
    <w:rsid w:val="00925E9C"/>
    <w:rsid w:val="00926CBA"/>
    <w:rsid w:val="0092785D"/>
    <w:rsid w:val="00927C45"/>
    <w:rsid w:val="00930C32"/>
    <w:rsid w:val="009330FF"/>
    <w:rsid w:val="00934311"/>
    <w:rsid w:val="0093476A"/>
    <w:rsid w:val="0093509C"/>
    <w:rsid w:val="00937626"/>
    <w:rsid w:val="00937A84"/>
    <w:rsid w:val="00937C34"/>
    <w:rsid w:val="00940919"/>
    <w:rsid w:val="00940A9A"/>
    <w:rsid w:val="00941309"/>
    <w:rsid w:val="00941FB7"/>
    <w:rsid w:val="00943009"/>
    <w:rsid w:val="009437B2"/>
    <w:rsid w:val="00944B57"/>
    <w:rsid w:val="00945110"/>
    <w:rsid w:val="00946272"/>
    <w:rsid w:val="0094639B"/>
    <w:rsid w:val="0094644C"/>
    <w:rsid w:val="00947494"/>
    <w:rsid w:val="0094778B"/>
    <w:rsid w:val="009478BC"/>
    <w:rsid w:val="00947B2D"/>
    <w:rsid w:val="00950BCA"/>
    <w:rsid w:val="00951A46"/>
    <w:rsid w:val="00951A59"/>
    <w:rsid w:val="00951D2D"/>
    <w:rsid w:val="009527AA"/>
    <w:rsid w:val="00952C82"/>
    <w:rsid w:val="00953902"/>
    <w:rsid w:val="00954A73"/>
    <w:rsid w:val="0096007A"/>
    <w:rsid w:val="00960B83"/>
    <w:rsid w:val="00960FE1"/>
    <w:rsid w:val="00962CD7"/>
    <w:rsid w:val="00962D3B"/>
    <w:rsid w:val="00963477"/>
    <w:rsid w:val="00964A24"/>
    <w:rsid w:val="0096553F"/>
    <w:rsid w:val="009655BF"/>
    <w:rsid w:val="009667D0"/>
    <w:rsid w:val="0097131C"/>
    <w:rsid w:val="009713BB"/>
    <w:rsid w:val="00971ACC"/>
    <w:rsid w:val="009724CA"/>
    <w:rsid w:val="00972899"/>
    <w:rsid w:val="009728C0"/>
    <w:rsid w:val="0097370E"/>
    <w:rsid w:val="00973F15"/>
    <w:rsid w:val="00974A73"/>
    <w:rsid w:val="009760DA"/>
    <w:rsid w:val="00976C56"/>
    <w:rsid w:val="00980A18"/>
    <w:rsid w:val="00980E33"/>
    <w:rsid w:val="00981B3F"/>
    <w:rsid w:val="00981B6F"/>
    <w:rsid w:val="00982260"/>
    <w:rsid w:val="00982D65"/>
    <w:rsid w:val="00983281"/>
    <w:rsid w:val="00985D30"/>
    <w:rsid w:val="009863D8"/>
    <w:rsid w:val="0098662F"/>
    <w:rsid w:val="00986ABE"/>
    <w:rsid w:val="00994B80"/>
    <w:rsid w:val="00995AC5"/>
    <w:rsid w:val="00995C02"/>
    <w:rsid w:val="00995EAD"/>
    <w:rsid w:val="00997245"/>
    <w:rsid w:val="009978D7"/>
    <w:rsid w:val="00997E22"/>
    <w:rsid w:val="009A0C7C"/>
    <w:rsid w:val="009A0E6E"/>
    <w:rsid w:val="009A1E2E"/>
    <w:rsid w:val="009A38F2"/>
    <w:rsid w:val="009A3FD9"/>
    <w:rsid w:val="009A43CB"/>
    <w:rsid w:val="009A49E3"/>
    <w:rsid w:val="009A4B4F"/>
    <w:rsid w:val="009A53AE"/>
    <w:rsid w:val="009A57E1"/>
    <w:rsid w:val="009A71E9"/>
    <w:rsid w:val="009A7E79"/>
    <w:rsid w:val="009A7EC7"/>
    <w:rsid w:val="009B0019"/>
    <w:rsid w:val="009B1EF1"/>
    <w:rsid w:val="009B2A18"/>
    <w:rsid w:val="009B3ECC"/>
    <w:rsid w:val="009B4E9B"/>
    <w:rsid w:val="009C164F"/>
    <w:rsid w:val="009C6899"/>
    <w:rsid w:val="009C6A04"/>
    <w:rsid w:val="009C6BF0"/>
    <w:rsid w:val="009C6F10"/>
    <w:rsid w:val="009C7C2D"/>
    <w:rsid w:val="009D1277"/>
    <w:rsid w:val="009D130C"/>
    <w:rsid w:val="009D1DD4"/>
    <w:rsid w:val="009D2292"/>
    <w:rsid w:val="009D26DF"/>
    <w:rsid w:val="009D29A9"/>
    <w:rsid w:val="009D2B80"/>
    <w:rsid w:val="009D400D"/>
    <w:rsid w:val="009D4070"/>
    <w:rsid w:val="009D4661"/>
    <w:rsid w:val="009D5E1A"/>
    <w:rsid w:val="009D64E5"/>
    <w:rsid w:val="009E23EE"/>
    <w:rsid w:val="009E362C"/>
    <w:rsid w:val="009E374A"/>
    <w:rsid w:val="009E4190"/>
    <w:rsid w:val="009E650C"/>
    <w:rsid w:val="009E75CA"/>
    <w:rsid w:val="009F03FF"/>
    <w:rsid w:val="009F31BF"/>
    <w:rsid w:val="009F4084"/>
    <w:rsid w:val="009F54EB"/>
    <w:rsid w:val="009F56BD"/>
    <w:rsid w:val="009F6E11"/>
    <w:rsid w:val="009F74BE"/>
    <w:rsid w:val="00A03440"/>
    <w:rsid w:val="00A04AC6"/>
    <w:rsid w:val="00A04FDB"/>
    <w:rsid w:val="00A05D85"/>
    <w:rsid w:val="00A06112"/>
    <w:rsid w:val="00A1088B"/>
    <w:rsid w:val="00A11957"/>
    <w:rsid w:val="00A11E09"/>
    <w:rsid w:val="00A12254"/>
    <w:rsid w:val="00A13DC0"/>
    <w:rsid w:val="00A146E1"/>
    <w:rsid w:val="00A14CAC"/>
    <w:rsid w:val="00A15980"/>
    <w:rsid w:val="00A16596"/>
    <w:rsid w:val="00A166BB"/>
    <w:rsid w:val="00A1685B"/>
    <w:rsid w:val="00A176FA"/>
    <w:rsid w:val="00A17BCE"/>
    <w:rsid w:val="00A20453"/>
    <w:rsid w:val="00A204EF"/>
    <w:rsid w:val="00A20B93"/>
    <w:rsid w:val="00A217F6"/>
    <w:rsid w:val="00A21F6F"/>
    <w:rsid w:val="00A2368A"/>
    <w:rsid w:val="00A23B85"/>
    <w:rsid w:val="00A2425F"/>
    <w:rsid w:val="00A24BB3"/>
    <w:rsid w:val="00A24E39"/>
    <w:rsid w:val="00A258E7"/>
    <w:rsid w:val="00A2619D"/>
    <w:rsid w:val="00A27A1D"/>
    <w:rsid w:val="00A27DBF"/>
    <w:rsid w:val="00A3321A"/>
    <w:rsid w:val="00A3390A"/>
    <w:rsid w:val="00A345E7"/>
    <w:rsid w:val="00A34971"/>
    <w:rsid w:val="00A34EAC"/>
    <w:rsid w:val="00A35B4D"/>
    <w:rsid w:val="00A36229"/>
    <w:rsid w:val="00A362D0"/>
    <w:rsid w:val="00A36E01"/>
    <w:rsid w:val="00A41475"/>
    <w:rsid w:val="00A41B2F"/>
    <w:rsid w:val="00A43AB2"/>
    <w:rsid w:val="00A43D98"/>
    <w:rsid w:val="00A461F9"/>
    <w:rsid w:val="00A4772E"/>
    <w:rsid w:val="00A47D5C"/>
    <w:rsid w:val="00A505AF"/>
    <w:rsid w:val="00A5257B"/>
    <w:rsid w:val="00A52955"/>
    <w:rsid w:val="00A544A0"/>
    <w:rsid w:val="00A54CF3"/>
    <w:rsid w:val="00A55E47"/>
    <w:rsid w:val="00A56078"/>
    <w:rsid w:val="00A56163"/>
    <w:rsid w:val="00A5618A"/>
    <w:rsid w:val="00A568D1"/>
    <w:rsid w:val="00A5702E"/>
    <w:rsid w:val="00A57861"/>
    <w:rsid w:val="00A603A4"/>
    <w:rsid w:val="00A605A4"/>
    <w:rsid w:val="00A609F4"/>
    <w:rsid w:val="00A60BBC"/>
    <w:rsid w:val="00A6208D"/>
    <w:rsid w:val="00A62A52"/>
    <w:rsid w:val="00A633C6"/>
    <w:rsid w:val="00A641D2"/>
    <w:rsid w:val="00A648EA"/>
    <w:rsid w:val="00A65646"/>
    <w:rsid w:val="00A67E05"/>
    <w:rsid w:val="00A71150"/>
    <w:rsid w:val="00A7201C"/>
    <w:rsid w:val="00A72A4A"/>
    <w:rsid w:val="00A73F25"/>
    <w:rsid w:val="00A74E5E"/>
    <w:rsid w:val="00A75355"/>
    <w:rsid w:val="00A80665"/>
    <w:rsid w:val="00A80BCF"/>
    <w:rsid w:val="00A80DF6"/>
    <w:rsid w:val="00A813EB"/>
    <w:rsid w:val="00A8142C"/>
    <w:rsid w:val="00A81471"/>
    <w:rsid w:val="00A81585"/>
    <w:rsid w:val="00A81709"/>
    <w:rsid w:val="00A828F3"/>
    <w:rsid w:val="00A83C02"/>
    <w:rsid w:val="00A848EB"/>
    <w:rsid w:val="00A8686A"/>
    <w:rsid w:val="00A872CF"/>
    <w:rsid w:val="00A90C81"/>
    <w:rsid w:val="00A91CF3"/>
    <w:rsid w:val="00A92EB7"/>
    <w:rsid w:val="00A93000"/>
    <w:rsid w:val="00A936B1"/>
    <w:rsid w:val="00A947C8"/>
    <w:rsid w:val="00A9575B"/>
    <w:rsid w:val="00A95C1E"/>
    <w:rsid w:val="00A95CAF"/>
    <w:rsid w:val="00A964B5"/>
    <w:rsid w:val="00A96527"/>
    <w:rsid w:val="00A966F4"/>
    <w:rsid w:val="00A96715"/>
    <w:rsid w:val="00A9737F"/>
    <w:rsid w:val="00A9759A"/>
    <w:rsid w:val="00AA02BA"/>
    <w:rsid w:val="00AA0CAA"/>
    <w:rsid w:val="00AA10D8"/>
    <w:rsid w:val="00AA3634"/>
    <w:rsid w:val="00AA4638"/>
    <w:rsid w:val="00AA53F3"/>
    <w:rsid w:val="00AA7493"/>
    <w:rsid w:val="00AA7494"/>
    <w:rsid w:val="00AA74C0"/>
    <w:rsid w:val="00AA783B"/>
    <w:rsid w:val="00AA7B11"/>
    <w:rsid w:val="00AB0635"/>
    <w:rsid w:val="00AB177B"/>
    <w:rsid w:val="00AB1B32"/>
    <w:rsid w:val="00AB3420"/>
    <w:rsid w:val="00AB370D"/>
    <w:rsid w:val="00AB46F8"/>
    <w:rsid w:val="00AB797A"/>
    <w:rsid w:val="00AB7A7A"/>
    <w:rsid w:val="00AC13FF"/>
    <w:rsid w:val="00AC14DC"/>
    <w:rsid w:val="00AC171A"/>
    <w:rsid w:val="00AC19CB"/>
    <w:rsid w:val="00AC20AA"/>
    <w:rsid w:val="00AC4F3B"/>
    <w:rsid w:val="00AC5449"/>
    <w:rsid w:val="00AC5EA9"/>
    <w:rsid w:val="00AC735D"/>
    <w:rsid w:val="00AC7C44"/>
    <w:rsid w:val="00AD0D87"/>
    <w:rsid w:val="00AD138A"/>
    <w:rsid w:val="00AD15FA"/>
    <w:rsid w:val="00AD1710"/>
    <w:rsid w:val="00AD37D7"/>
    <w:rsid w:val="00AD5680"/>
    <w:rsid w:val="00AD67E4"/>
    <w:rsid w:val="00AD731B"/>
    <w:rsid w:val="00AD7DBB"/>
    <w:rsid w:val="00AD7FE4"/>
    <w:rsid w:val="00AE0663"/>
    <w:rsid w:val="00AE0F9D"/>
    <w:rsid w:val="00AE15A2"/>
    <w:rsid w:val="00AE204E"/>
    <w:rsid w:val="00AE2696"/>
    <w:rsid w:val="00AE2A36"/>
    <w:rsid w:val="00AE4686"/>
    <w:rsid w:val="00AE6ED0"/>
    <w:rsid w:val="00AE7540"/>
    <w:rsid w:val="00AF09F6"/>
    <w:rsid w:val="00AF15B9"/>
    <w:rsid w:val="00AF2C15"/>
    <w:rsid w:val="00AF38F3"/>
    <w:rsid w:val="00AF3C9B"/>
    <w:rsid w:val="00AF41D6"/>
    <w:rsid w:val="00AF6B4A"/>
    <w:rsid w:val="00AF7006"/>
    <w:rsid w:val="00B0032B"/>
    <w:rsid w:val="00B00869"/>
    <w:rsid w:val="00B00C9D"/>
    <w:rsid w:val="00B01A55"/>
    <w:rsid w:val="00B03356"/>
    <w:rsid w:val="00B04940"/>
    <w:rsid w:val="00B05BCA"/>
    <w:rsid w:val="00B06B9E"/>
    <w:rsid w:val="00B06BB2"/>
    <w:rsid w:val="00B06BFC"/>
    <w:rsid w:val="00B070E4"/>
    <w:rsid w:val="00B10CAB"/>
    <w:rsid w:val="00B112FA"/>
    <w:rsid w:val="00B133C5"/>
    <w:rsid w:val="00B13AAA"/>
    <w:rsid w:val="00B144EC"/>
    <w:rsid w:val="00B14923"/>
    <w:rsid w:val="00B1690D"/>
    <w:rsid w:val="00B16DAC"/>
    <w:rsid w:val="00B171B5"/>
    <w:rsid w:val="00B20B41"/>
    <w:rsid w:val="00B2164A"/>
    <w:rsid w:val="00B23110"/>
    <w:rsid w:val="00B240C8"/>
    <w:rsid w:val="00B24B12"/>
    <w:rsid w:val="00B26AE9"/>
    <w:rsid w:val="00B26DE3"/>
    <w:rsid w:val="00B27F91"/>
    <w:rsid w:val="00B301A1"/>
    <w:rsid w:val="00B3071C"/>
    <w:rsid w:val="00B314A1"/>
    <w:rsid w:val="00B32B84"/>
    <w:rsid w:val="00B32CEF"/>
    <w:rsid w:val="00B33402"/>
    <w:rsid w:val="00B341F7"/>
    <w:rsid w:val="00B34582"/>
    <w:rsid w:val="00B35799"/>
    <w:rsid w:val="00B35928"/>
    <w:rsid w:val="00B35DA1"/>
    <w:rsid w:val="00B36FEA"/>
    <w:rsid w:val="00B37E5F"/>
    <w:rsid w:val="00B40E4C"/>
    <w:rsid w:val="00B41CEF"/>
    <w:rsid w:val="00B425D7"/>
    <w:rsid w:val="00B42AF9"/>
    <w:rsid w:val="00B44826"/>
    <w:rsid w:val="00B45C55"/>
    <w:rsid w:val="00B45E90"/>
    <w:rsid w:val="00B45FB4"/>
    <w:rsid w:val="00B4660C"/>
    <w:rsid w:val="00B46747"/>
    <w:rsid w:val="00B46CF6"/>
    <w:rsid w:val="00B472EF"/>
    <w:rsid w:val="00B5033B"/>
    <w:rsid w:val="00B5052B"/>
    <w:rsid w:val="00B50D98"/>
    <w:rsid w:val="00B5473A"/>
    <w:rsid w:val="00B55887"/>
    <w:rsid w:val="00B602D1"/>
    <w:rsid w:val="00B61E27"/>
    <w:rsid w:val="00B63282"/>
    <w:rsid w:val="00B634B4"/>
    <w:rsid w:val="00B63733"/>
    <w:rsid w:val="00B63CDF"/>
    <w:rsid w:val="00B642EE"/>
    <w:rsid w:val="00B67BCC"/>
    <w:rsid w:val="00B67D9C"/>
    <w:rsid w:val="00B7031E"/>
    <w:rsid w:val="00B704B6"/>
    <w:rsid w:val="00B724C9"/>
    <w:rsid w:val="00B72AE4"/>
    <w:rsid w:val="00B73BE5"/>
    <w:rsid w:val="00B74673"/>
    <w:rsid w:val="00B76E21"/>
    <w:rsid w:val="00B7738F"/>
    <w:rsid w:val="00B77573"/>
    <w:rsid w:val="00B7792B"/>
    <w:rsid w:val="00B77A22"/>
    <w:rsid w:val="00B77AC5"/>
    <w:rsid w:val="00B80561"/>
    <w:rsid w:val="00B8058F"/>
    <w:rsid w:val="00B82514"/>
    <w:rsid w:val="00B82BF3"/>
    <w:rsid w:val="00B83E42"/>
    <w:rsid w:val="00B83F48"/>
    <w:rsid w:val="00B8483A"/>
    <w:rsid w:val="00B84F89"/>
    <w:rsid w:val="00B84FDD"/>
    <w:rsid w:val="00B856F9"/>
    <w:rsid w:val="00B85929"/>
    <w:rsid w:val="00B92B91"/>
    <w:rsid w:val="00B96186"/>
    <w:rsid w:val="00B96F05"/>
    <w:rsid w:val="00BA2A51"/>
    <w:rsid w:val="00BA2FFA"/>
    <w:rsid w:val="00BA3A8D"/>
    <w:rsid w:val="00BA43D2"/>
    <w:rsid w:val="00BB01D2"/>
    <w:rsid w:val="00BB0318"/>
    <w:rsid w:val="00BB0F90"/>
    <w:rsid w:val="00BB1363"/>
    <w:rsid w:val="00BB1F0F"/>
    <w:rsid w:val="00BB45C3"/>
    <w:rsid w:val="00BB75AB"/>
    <w:rsid w:val="00BC2ABB"/>
    <w:rsid w:val="00BC47B5"/>
    <w:rsid w:val="00BC484E"/>
    <w:rsid w:val="00BC4CC2"/>
    <w:rsid w:val="00BC5E1F"/>
    <w:rsid w:val="00BC65DB"/>
    <w:rsid w:val="00BC6ED1"/>
    <w:rsid w:val="00BD2713"/>
    <w:rsid w:val="00BD36D6"/>
    <w:rsid w:val="00BD45F0"/>
    <w:rsid w:val="00BD52F7"/>
    <w:rsid w:val="00BD55BC"/>
    <w:rsid w:val="00BE0A7C"/>
    <w:rsid w:val="00BE1A84"/>
    <w:rsid w:val="00BE1CA2"/>
    <w:rsid w:val="00BE24AE"/>
    <w:rsid w:val="00BE2DC4"/>
    <w:rsid w:val="00BE712C"/>
    <w:rsid w:val="00BE7DE3"/>
    <w:rsid w:val="00BE7E51"/>
    <w:rsid w:val="00BF27C6"/>
    <w:rsid w:val="00BF32D8"/>
    <w:rsid w:val="00BF4B62"/>
    <w:rsid w:val="00BF5DA3"/>
    <w:rsid w:val="00BF703A"/>
    <w:rsid w:val="00BF70FB"/>
    <w:rsid w:val="00C0064D"/>
    <w:rsid w:val="00C02076"/>
    <w:rsid w:val="00C024AA"/>
    <w:rsid w:val="00C02DD8"/>
    <w:rsid w:val="00C032DD"/>
    <w:rsid w:val="00C04C54"/>
    <w:rsid w:val="00C04CEE"/>
    <w:rsid w:val="00C07248"/>
    <w:rsid w:val="00C07615"/>
    <w:rsid w:val="00C07EAC"/>
    <w:rsid w:val="00C1002D"/>
    <w:rsid w:val="00C101A2"/>
    <w:rsid w:val="00C10328"/>
    <w:rsid w:val="00C128E5"/>
    <w:rsid w:val="00C12A7B"/>
    <w:rsid w:val="00C13042"/>
    <w:rsid w:val="00C1379E"/>
    <w:rsid w:val="00C138C7"/>
    <w:rsid w:val="00C13D77"/>
    <w:rsid w:val="00C1529B"/>
    <w:rsid w:val="00C15EAB"/>
    <w:rsid w:val="00C1732C"/>
    <w:rsid w:val="00C17B66"/>
    <w:rsid w:val="00C17B69"/>
    <w:rsid w:val="00C21B54"/>
    <w:rsid w:val="00C21B73"/>
    <w:rsid w:val="00C22B3D"/>
    <w:rsid w:val="00C22B4D"/>
    <w:rsid w:val="00C2357F"/>
    <w:rsid w:val="00C237AD"/>
    <w:rsid w:val="00C245DD"/>
    <w:rsid w:val="00C2485F"/>
    <w:rsid w:val="00C25694"/>
    <w:rsid w:val="00C25DFC"/>
    <w:rsid w:val="00C275CD"/>
    <w:rsid w:val="00C27BF6"/>
    <w:rsid w:val="00C305B8"/>
    <w:rsid w:val="00C31A36"/>
    <w:rsid w:val="00C32E87"/>
    <w:rsid w:val="00C34D92"/>
    <w:rsid w:val="00C3504A"/>
    <w:rsid w:val="00C35331"/>
    <w:rsid w:val="00C36E3A"/>
    <w:rsid w:val="00C37B82"/>
    <w:rsid w:val="00C405AA"/>
    <w:rsid w:val="00C4123A"/>
    <w:rsid w:val="00C415D9"/>
    <w:rsid w:val="00C42649"/>
    <w:rsid w:val="00C427B8"/>
    <w:rsid w:val="00C42A7D"/>
    <w:rsid w:val="00C43660"/>
    <w:rsid w:val="00C4476B"/>
    <w:rsid w:val="00C4478E"/>
    <w:rsid w:val="00C44CB9"/>
    <w:rsid w:val="00C45952"/>
    <w:rsid w:val="00C46AE2"/>
    <w:rsid w:val="00C473C7"/>
    <w:rsid w:val="00C47976"/>
    <w:rsid w:val="00C50271"/>
    <w:rsid w:val="00C5220E"/>
    <w:rsid w:val="00C529A5"/>
    <w:rsid w:val="00C531BF"/>
    <w:rsid w:val="00C53777"/>
    <w:rsid w:val="00C53DDE"/>
    <w:rsid w:val="00C61B9E"/>
    <w:rsid w:val="00C61F28"/>
    <w:rsid w:val="00C63A6F"/>
    <w:rsid w:val="00C63D0E"/>
    <w:rsid w:val="00C64176"/>
    <w:rsid w:val="00C65AED"/>
    <w:rsid w:val="00C66A9A"/>
    <w:rsid w:val="00C66B20"/>
    <w:rsid w:val="00C66F6B"/>
    <w:rsid w:val="00C7034C"/>
    <w:rsid w:val="00C7035D"/>
    <w:rsid w:val="00C70B4B"/>
    <w:rsid w:val="00C730D9"/>
    <w:rsid w:val="00C732B1"/>
    <w:rsid w:val="00C73498"/>
    <w:rsid w:val="00C7706C"/>
    <w:rsid w:val="00C7751D"/>
    <w:rsid w:val="00C77912"/>
    <w:rsid w:val="00C77F2E"/>
    <w:rsid w:val="00C8079C"/>
    <w:rsid w:val="00C80F59"/>
    <w:rsid w:val="00C81687"/>
    <w:rsid w:val="00C81FCC"/>
    <w:rsid w:val="00C824BE"/>
    <w:rsid w:val="00C82ECB"/>
    <w:rsid w:val="00C849DB"/>
    <w:rsid w:val="00C85001"/>
    <w:rsid w:val="00C85DE3"/>
    <w:rsid w:val="00C9041D"/>
    <w:rsid w:val="00C92ED2"/>
    <w:rsid w:val="00C93385"/>
    <w:rsid w:val="00C936B1"/>
    <w:rsid w:val="00C958EA"/>
    <w:rsid w:val="00C96016"/>
    <w:rsid w:val="00CA19E4"/>
    <w:rsid w:val="00CA2DE4"/>
    <w:rsid w:val="00CA6382"/>
    <w:rsid w:val="00CB0575"/>
    <w:rsid w:val="00CB1422"/>
    <w:rsid w:val="00CB1E0A"/>
    <w:rsid w:val="00CB1EBA"/>
    <w:rsid w:val="00CB2CD9"/>
    <w:rsid w:val="00CB3236"/>
    <w:rsid w:val="00CB4A77"/>
    <w:rsid w:val="00CB52F2"/>
    <w:rsid w:val="00CB53C5"/>
    <w:rsid w:val="00CB5D4B"/>
    <w:rsid w:val="00CB73AC"/>
    <w:rsid w:val="00CB77EC"/>
    <w:rsid w:val="00CB7C2C"/>
    <w:rsid w:val="00CC10AF"/>
    <w:rsid w:val="00CC128F"/>
    <w:rsid w:val="00CC275F"/>
    <w:rsid w:val="00CC28BE"/>
    <w:rsid w:val="00CC42D2"/>
    <w:rsid w:val="00CC6BC4"/>
    <w:rsid w:val="00CC6CC4"/>
    <w:rsid w:val="00CD1142"/>
    <w:rsid w:val="00CD229A"/>
    <w:rsid w:val="00CD266B"/>
    <w:rsid w:val="00CD2839"/>
    <w:rsid w:val="00CD47E7"/>
    <w:rsid w:val="00CD4A4C"/>
    <w:rsid w:val="00CD554D"/>
    <w:rsid w:val="00CD6063"/>
    <w:rsid w:val="00CD6B6A"/>
    <w:rsid w:val="00CD6D1A"/>
    <w:rsid w:val="00CE0065"/>
    <w:rsid w:val="00CE0A0F"/>
    <w:rsid w:val="00CE337F"/>
    <w:rsid w:val="00CE63F3"/>
    <w:rsid w:val="00CE761E"/>
    <w:rsid w:val="00CF0E59"/>
    <w:rsid w:val="00CF12FE"/>
    <w:rsid w:val="00CF19DC"/>
    <w:rsid w:val="00CF206A"/>
    <w:rsid w:val="00CF21C4"/>
    <w:rsid w:val="00CF28E3"/>
    <w:rsid w:val="00CF2D77"/>
    <w:rsid w:val="00CF4F2D"/>
    <w:rsid w:val="00CF7086"/>
    <w:rsid w:val="00CF7156"/>
    <w:rsid w:val="00CF785C"/>
    <w:rsid w:val="00D00162"/>
    <w:rsid w:val="00D01344"/>
    <w:rsid w:val="00D015C7"/>
    <w:rsid w:val="00D01F8D"/>
    <w:rsid w:val="00D033E0"/>
    <w:rsid w:val="00D046DD"/>
    <w:rsid w:val="00D05183"/>
    <w:rsid w:val="00D06209"/>
    <w:rsid w:val="00D06C9C"/>
    <w:rsid w:val="00D101A6"/>
    <w:rsid w:val="00D10B11"/>
    <w:rsid w:val="00D10EF3"/>
    <w:rsid w:val="00D10F45"/>
    <w:rsid w:val="00D121E2"/>
    <w:rsid w:val="00D12778"/>
    <w:rsid w:val="00D131CD"/>
    <w:rsid w:val="00D13402"/>
    <w:rsid w:val="00D13767"/>
    <w:rsid w:val="00D1420F"/>
    <w:rsid w:val="00D15398"/>
    <w:rsid w:val="00D15E76"/>
    <w:rsid w:val="00D167C6"/>
    <w:rsid w:val="00D204A9"/>
    <w:rsid w:val="00D20609"/>
    <w:rsid w:val="00D206FA"/>
    <w:rsid w:val="00D225D1"/>
    <w:rsid w:val="00D23485"/>
    <w:rsid w:val="00D25BC0"/>
    <w:rsid w:val="00D2703C"/>
    <w:rsid w:val="00D27A18"/>
    <w:rsid w:val="00D307B1"/>
    <w:rsid w:val="00D31610"/>
    <w:rsid w:val="00D324B0"/>
    <w:rsid w:val="00D34927"/>
    <w:rsid w:val="00D34D1F"/>
    <w:rsid w:val="00D34E10"/>
    <w:rsid w:val="00D3501D"/>
    <w:rsid w:val="00D35F62"/>
    <w:rsid w:val="00D3639C"/>
    <w:rsid w:val="00D37D97"/>
    <w:rsid w:val="00D40187"/>
    <w:rsid w:val="00D4175F"/>
    <w:rsid w:val="00D41CFF"/>
    <w:rsid w:val="00D420B1"/>
    <w:rsid w:val="00D42369"/>
    <w:rsid w:val="00D423C2"/>
    <w:rsid w:val="00D432A4"/>
    <w:rsid w:val="00D44024"/>
    <w:rsid w:val="00D441A1"/>
    <w:rsid w:val="00D44366"/>
    <w:rsid w:val="00D455B6"/>
    <w:rsid w:val="00D46E29"/>
    <w:rsid w:val="00D47416"/>
    <w:rsid w:val="00D47846"/>
    <w:rsid w:val="00D5028A"/>
    <w:rsid w:val="00D507A5"/>
    <w:rsid w:val="00D51E3A"/>
    <w:rsid w:val="00D5209B"/>
    <w:rsid w:val="00D526BC"/>
    <w:rsid w:val="00D526F7"/>
    <w:rsid w:val="00D5275E"/>
    <w:rsid w:val="00D54426"/>
    <w:rsid w:val="00D55D3F"/>
    <w:rsid w:val="00D56068"/>
    <w:rsid w:val="00D561D0"/>
    <w:rsid w:val="00D5659A"/>
    <w:rsid w:val="00D573EB"/>
    <w:rsid w:val="00D57F23"/>
    <w:rsid w:val="00D6151C"/>
    <w:rsid w:val="00D617D0"/>
    <w:rsid w:val="00D62FF2"/>
    <w:rsid w:val="00D63358"/>
    <w:rsid w:val="00D633DA"/>
    <w:rsid w:val="00D636A4"/>
    <w:rsid w:val="00D642F3"/>
    <w:rsid w:val="00D64E3C"/>
    <w:rsid w:val="00D65852"/>
    <w:rsid w:val="00D6601F"/>
    <w:rsid w:val="00D66325"/>
    <w:rsid w:val="00D66F0A"/>
    <w:rsid w:val="00D71998"/>
    <w:rsid w:val="00D72AB6"/>
    <w:rsid w:val="00D73ADF"/>
    <w:rsid w:val="00D751F2"/>
    <w:rsid w:val="00D76062"/>
    <w:rsid w:val="00D768EC"/>
    <w:rsid w:val="00D76D46"/>
    <w:rsid w:val="00D77A12"/>
    <w:rsid w:val="00D801F1"/>
    <w:rsid w:val="00D804E7"/>
    <w:rsid w:val="00D809BA"/>
    <w:rsid w:val="00D80ECE"/>
    <w:rsid w:val="00D80FB0"/>
    <w:rsid w:val="00D811E1"/>
    <w:rsid w:val="00D83F75"/>
    <w:rsid w:val="00D875DF"/>
    <w:rsid w:val="00D909AE"/>
    <w:rsid w:val="00D916DE"/>
    <w:rsid w:val="00D91FC3"/>
    <w:rsid w:val="00D920B6"/>
    <w:rsid w:val="00D93BCB"/>
    <w:rsid w:val="00D948F4"/>
    <w:rsid w:val="00D95948"/>
    <w:rsid w:val="00D97DBB"/>
    <w:rsid w:val="00D97F34"/>
    <w:rsid w:val="00DA2D22"/>
    <w:rsid w:val="00DA5E35"/>
    <w:rsid w:val="00DB0BFD"/>
    <w:rsid w:val="00DB1EBC"/>
    <w:rsid w:val="00DB27AE"/>
    <w:rsid w:val="00DB2B44"/>
    <w:rsid w:val="00DB4B1D"/>
    <w:rsid w:val="00DB5986"/>
    <w:rsid w:val="00DB634C"/>
    <w:rsid w:val="00DB6F3E"/>
    <w:rsid w:val="00DC1CC1"/>
    <w:rsid w:val="00DC260C"/>
    <w:rsid w:val="00DC51F9"/>
    <w:rsid w:val="00DC60FD"/>
    <w:rsid w:val="00DC61C9"/>
    <w:rsid w:val="00DC6E82"/>
    <w:rsid w:val="00DC7357"/>
    <w:rsid w:val="00DD0365"/>
    <w:rsid w:val="00DD17FD"/>
    <w:rsid w:val="00DD2510"/>
    <w:rsid w:val="00DD4214"/>
    <w:rsid w:val="00DD58DB"/>
    <w:rsid w:val="00DD6689"/>
    <w:rsid w:val="00DD673B"/>
    <w:rsid w:val="00DD67F2"/>
    <w:rsid w:val="00DD7A1A"/>
    <w:rsid w:val="00DE1293"/>
    <w:rsid w:val="00DE27BF"/>
    <w:rsid w:val="00DE2B03"/>
    <w:rsid w:val="00DE43CC"/>
    <w:rsid w:val="00DE45D1"/>
    <w:rsid w:val="00DE5981"/>
    <w:rsid w:val="00DF038B"/>
    <w:rsid w:val="00DF107F"/>
    <w:rsid w:val="00DF1BC8"/>
    <w:rsid w:val="00DF294E"/>
    <w:rsid w:val="00DF30D7"/>
    <w:rsid w:val="00DF3F10"/>
    <w:rsid w:val="00DF47A8"/>
    <w:rsid w:val="00DF6161"/>
    <w:rsid w:val="00DF76B0"/>
    <w:rsid w:val="00E01E6C"/>
    <w:rsid w:val="00E023B1"/>
    <w:rsid w:val="00E037FF"/>
    <w:rsid w:val="00E03BCC"/>
    <w:rsid w:val="00E03DDD"/>
    <w:rsid w:val="00E04258"/>
    <w:rsid w:val="00E0576A"/>
    <w:rsid w:val="00E05D28"/>
    <w:rsid w:val="00E05F75"/>
    <w:rsid w:val="00E069D1"/>
    <w:rsid w:val="00E0728A"/>
    <w:rsid w:val="00E072C0"/>
    <w:rsid w:val="00E07BCB"/>
    <w:rsid w:val="00E10D03"/>
    <w:rsid w:val="00E11119"/>
    <w:rsid w:val="00E1160F"/>
    <w:rsid w:val="00E11EF5"/>
    <w:rsid w:val="00E126EE"/>
    <w:rsid w:val="00E12EC8"/>
    <w:rsid w:val="00E12F09"/>
    <w:rsid w:val="00E13067"/>
    <w:rsid w:val="00E14AF1"/>
    <w:rsid w:val="00E14F4F"/>
    <w:rsid w:val="00E16569"/>
    <w:rsid w:val="00E20741"/>
    <w:rsid w:val="00E2129E"/>
    <w:rsid w:val="00E21CE8"/>
    <w:rsid w:val="00E2219E"/>
    <w:rsid w:val="00E2360F"/>
    <w:rsid w:val="00E244C3"/>
    <w:rsid w:val="00E263F1"/>
    <w:rsid w:val="00E26905"/>
    <w:rsid w:val="00E273E6"/>
    <w:rsid w:val="00E2791B"/>
    <w:rsid w:val="00E27D4B"/>
    <w:rsid w:val="00E27DF3"/>
    <w:rsid w:val="00E3278E"/>
    <w:rsid w:val="00E32E35"/>
    <w:rsid w:val="00E3526C"/>
    <w:rsid w:val="00E35929"/>
    <w:rsid w:val="00E367F3"/>
    <w:rsid w:val="00E37611"/>
    <w:rsid w:val="00E41194"/>
    <w:rsid w:val="00E421B4"/>
    <w:rsid w:val="00E43239"/>
    <w:rsid w:val="00E43932"/>
    <w:rsid w:val="00E44ACD"/>
    <w:rsid w:val="00E4534A"/>
    <w:rsid w:val="00E468C8"/>
    <w:rsid w:val="00E46AD9"/>
    <w:rsid w:val="00E46CE1"/>
    <w:rsid w:val="00E50C69"/>
    <w:rsid w:val="00E51140"/>
    <w:rsid w:val="00E514D3"/>
    <w:rsid w:val="00E53F87"/>
    <w:rsid w:val="00E54362"/>
    <w:rsid w:val="00E544A0"/>
    <w:rsid w:val="00E54F99"/>
    <w:rsid w:val="00E5550E"/>
    <w:rsid w:val="00E55D86"/>
    <w:rsid w:val="00E56470"/>
    <w:rsid w:val="00E56825"/>
    <w:rsid w:val="00E56874"/>
    <w:rsid w:val="00E613C0"/>
    <w:rsid w:val="00E61C79"/>
    <w:rsid w:val="00E64518"/>
    <w:rsid w:val="00E65330"/>
    <w:rsid w:val="00E66047"/>
    <w:rsid w:val="00E660A3"/>
    <w:rsid w:val="00E666C8"/>
    <w:rsid w:val="00E6771E"/>
    <w:rsid w:val="00E7067F"/>
    <w:rsid w:val="00E70C54"/>
    <w:rsid w:val="00E7144A"/>
    <w:rsid w:val="00E71C53"/>
    <w:rsid w:val="00E72581"/>
    <w:rsid w:val="00E725A1"/>
    <w:rsid w:val="00E73F48"/>
    <w:rsid w:val="00E742CB"/>
    <w:rsid w:val="00E75C59"/>
    <w:rsid w:val="00E772C2"/>
    <w:rsid w:val="00E77680"/>
    <w:rsid w:val="00E802ED"/>
    <w:rsid w:val="00E813E2"/>
    <w:rsid w:val="00E82B07"/>
    <w:rsid w:val="00E82FD6"/>
    <w:rsid w:val="00E852D0"/>
    <w:rsid w:val="00E86697"/>
    <w:rsid w:val="00E869E0"/>
    <w:rsid w:val="00E86E2E"/>
    <w:rsid w:val="00E87861"/>
    <w:rsid w:val="00E87AAD"/>
    <w:rsid w:val="00E87AD9"/>
    <w:rsid w:val="00E917D3"/>
    <w:rsid w:val="00E919C0"/>
    <w:rsid w:val="00E9274B"/>
    <w:rsid w:val="00E936AA"/>
    <w:rsid w:val="00E939BB"/>
    <w:rsid w:val="00E93A3E"/>
    <w:rsid w:val="00E93D8F"/>
    <w:rsid w:val="00E950EB"/>
    <w:rsid w:val="00E95DB0"/>
    <w:rsid w:val="00E96173"/>
    <w:rsid w:val="00E972C0"/>
    <w:rsid w:val="00E97813"/>
    <w:rsid w:val="00EA2093"/>
    <w:rsid w:val="00EA3628"/>
    <w:rsid w:val="00EA39C3"/>
    <w:rsid w:val="00EA416C"/>
    <w:rsid w:val="00EA7C37"/>
    <w:rsid w:val="00EA7F13"/>
    <w:rsid w:val="00EA7F61"/>
    <w:rsid w:val="00EB043C"/>
    <w:rsid w:val="00EB0C27"/>
    <w:rsid w:val="00EB28B8"/>
    <w:rsid w:val="00EB4172"/>
    <w:rsid w:val="00EB4411"/>
    <w:rsid w:val="00EB4B69"/>
    <w:rsid w:val="00EB68E5"/>
    <w:rsid w:val="00EB76C0"/>
    <w:rsid w:val="00EC0C67"/>
    <w:rsid w:val="00EC1165"/>
    <w:rsid w:val="00EC149E"/>
    <w:rsid w:val="00ED00F4"/>
    <w:rsid w:val="00ED055A"/>
    <w:rsid w:val="00ED10F1"/>
    <w:rsid w:val="00ED1789"/>
    <w:rsid w:val="00ED2313"/>
    <w:rsid w:val="00ED2A22"/>
    <w:rsid w:val="00ED2EBF"/>
    <w:rsid w:val="00ED44EC"/>
    <w:rsid w:val="00ED578D"/>
    <w:rsid w:val="00EE053B"/>
    <w:rsid w:val="00EE1D69"/>
    <w:rsid w:val="00EE2444"/>
    <w:rsid w:val="00EE283F"/>
    <w:rsid w:val="00EE2D26"/>
    <w:rsid w:val="00EE4862"/>
    <w:rsid w:val="00EE66C3"/>
    <w:rsid w:val="00EE68BD"/>
    <w:rsid w:val="00EE6FFB"/>
    <w:rsid w:val="00EE791E"/>
    <w:rsid w:val="00EF23BF"/>
    <w:rsid w:val="00EF37F6"/>
    <w:rsid w:val="00EF39C0"/>
    <w:rsid w:val="00EF4041"/>
    <w:rsid w:val="00EF538C"/>
    <w:rsid w:val="00EF6CD2"/>
    <w:rsid w:val="00EF75C6"/>
    <w:rsid w:val="00EF78C1"/>
    <w:rsid w:val="00F01435"/>
    <w:rsid w:val="00F028F8"/>
    <w:rsid w:val="00F02D9B"/>
    <w:rsid w:val="00F02E6C"/>
    <w:rsid w:val="00F031CC"/>
    <w:rsid w:val="00F0437E"/>
    <w:rsid w:val="00F05A05"/>
    <w:rsid w:val="00F066B4"/>
    <w:rsid w:val="00F06A40"/>
    <w:rsid w:val="00F10CC1"/>
    <w:rsid w:val="00F10F0A"/>
    <w:rsid w:val="00F11527"/>
    <w:rsid w:val="00F124B4"/>
    <w:rsid w:val="00F12FEC"/>
    <w:rsid w:val="00F140BF"/>
    <w:rsid w:val="00F1644B"/>
    <w:rsid w:val="00F1657B"/>
    <w:rsid w:val="00F16E74"/>
    <w:rsid w:val="00F221CE"/>
    <w:rsid w:val="00F2269D"/>
    <w:rsid w:val="00F227CF"/>
    <w:rsid w:val="00F228C2"/>
    <w:rsid w:val="00F22C4D"/>
    <w:rsid w:val="00F237F6"/>
    <w:rsid w:val="00F24803"/>
    <w:rsid w:val="00F25256"/>
    <w:rsid w:val="00F25396"/>
    <w:rsid w:val="00F25A3E"/>
    <w:rsid w:val="00F25AE5"/>
    <w:rsid w:val="00F25F11"/>
    <w:rsid w:val="00F27892"/>
    <w:rsid w:val="00F27C51"/>
    <w:rsid w:val="00F3316B"/>
    <w:rsid w:val="00F33DD9"/>
    <w:rsid w:val="00F35965"/>
    <w:rsid w:val="00F35986"/>
    <w:rsid w:val="00F368D3"/>
    <w:rsid w:val="00F37A3F"/>
    <w:rsid w:val="00F403A5"/>
    <w:rsid w:val="00F40D7D"/>
    <w:rsid w:val="00F4117F"/>
    <w:rsid w:val="00F41488"/>
    <w:rsid w:val="00F41CBC"/>
    <w:rsid w:val="00F43482"/>
    <w:rsid w:val="00F44593"/>
    <w:rsid w:val="00F44833"/>
    <w:rsid w:val="00F44B38"/>
    <w:rsid w:val="00F4545B"/>
    <w:rsid w:val="00F45A7D"/>
    <w:rsid w:val="00F47AF2"/>
    <w:rsid w:val="00F539DF"/>
    <w:rsid w:val="00F540BE"/>
    <w:rsid w:val="00F55F50"/>
    <w:rsid w:val="00F56C2E"/>
    <w:rsid w:val="00F6040A"/>
    <w:rsid w:val="00F60416"/>
    <w:rsid w:val="00F60AA4"/>
    <w:rsid w:val="00F61174"/>
    <w:rsid w:val="00F61848"/>
    <w:rsid w:val="00F61D48"/>
    <w:rsid w:val="00F6283F"/>
    <w:rsid w:val="00F65902"/>
    <w:rsid w:val="00F66550"/>
    <w:rsid w:val="00F6758A"/>
    <w:rsid w:val="00F67595"/>
    <w:rsid w:val="00F70659"/>
    <w:rsid w:val="00F706D5"/>
    <w:rsid w:val="00F710BB"/>
    <w:rsid w:val="00F71526"/>
    <w:rsid w:val="00F71E84"/>
    <w:rsid w:val="00F724BE"/>
    <w:rsid w:val="00F736B4"/>
    <w:rsid w:val="00F74C57"/>
    <w:rsid w:val="00F75EA9"/>
    <w:rsid w:val="00F76148"/>
    <w:rsid w:val="00F76F66"/>
    <w:rsid w:val="00F80B78"/>
    <w:rsid w:val="00F827C1"/>
    <w:rsid w:val="00F83F9F"/>
    <w:rsid w:val="00F84622"/>
    <w:rsid w:val="00F8566E"/>
    <w:rsid w:val="00F85683"/>
    <w:rsid w:val="00F85DB6"/>
    <w:rsid w:val="00F8698F"/>
    <w:rsid w:val="00F86C3E"/>
    <w:rsid w:val="00F879B9"/>
    <w:rsid w:val="00F92B18"/>
    <w:rsid w:val="00F93669"/>
    <w:rsid w:val="00F94F74"/>
    <w:rsid w:val="00F9503D"/>
    <w:rsid w:val="00F95127"/>
    <w:rsid w:val="00F96B32"/>
    <w:rsid w:val="00F978A9"/>
    <w:rsid w:val="00F97E11"/>
    <w:rsid w:val="00FA23B0"/>
    <w:rsid w:val="00FA289D"/>
    <w:rsid w:val="00FA350C"/>
    <w:rsid w:val="00FA385A"/>
    <w:rsid w:val="00FA4191"/>
    <w:rsid w:val="00FA4A96"/>
    <w:rsid w:val="00FA4CAA"/>
    <w:rsid w:val="00FB10F9"/>
    <w:rsid w:val="00FB1278"/>
    <w:rsid w:val="00FB2F64"/>
    <w:rsid w:val="00FB4376"/>
    <w:rsid w:val="00FB49DB"/>
    <w:rsid w:val="00FB4F8C"/>
    <w:rsid w:val="00FB62CA"/>
    <w:rsid w:val="00FB6874"/>
    <w:rsid w:val="00FB7486"/>
    <w:rsid w:val="00FC0FD7"/>
    <w:rsid w:val="00FC1235"/>
    <w:rsid w:val="00FC1D54"/>
    <w:rsid w:val="00FC332F"/>
    <w:rsid w:val="00FC5544"/>
    <w:rsid w:val="00FC5595"/>
    <w:rsid w:val="00FC6693"/>
    <w:rsid w:val="00FC7B8B"/>
    <w:rsid w:val="00FD19A8"/>
    <w:rsid w:val="00FD1A6E"/>
    <w:rsid w:val="00FD3670"/>
    <w:rsid w:val="00FD3DD0"/>
    <w:rsid w:val="00FD3E48"/>
    <w:rsid w:val="00FD6B78"/>
    <w:rsid w:val="00FD6BA0"/>
    <w:rsid w:val="00FE0922"/>
    <w:rsid w:val="00FE35E8"/>
    <w:rsid w:val="00FE3E47"/>
    <w:rsid w:val="00FE4EFC"/>
    <w:rsid w:val="00FE5BB3"/>
    <w:rsid w:val="00FE71B6"/>
    <w:rsid w:val="00FF21E2"/>
    <w:rsid w:val="00FF29F7"/>
    <w:rsid w:val="00FF31DA"/>
    <w:rsid w:val="00FF65FB"/>
    <w:rsid w:val="00FF708E"/>
    <w:rsid w:val="00FF79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enu v:ext="edit" strokecolor="none [3215]"/>
    </o:shapedefaults>
    <o:shapelayout v:ext="edit">
      <o:idmap v:ext="edit" data="1"/>
    </o:shapelayout>
  </w:shapeDefaults>
  <w:decimalSymbol w:val="."/>
  <w:listSeparator w:val=","/>
  <w14:docId w14:val="0082D3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3230"/>
    <w:rPr>
      <w:lang w:val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A086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3A086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3A086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3A086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3A086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3A086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3A086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3A086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3A086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eichen"/>
    <w:uiPriority w:val="1"/>
    <w:qFormat/>
    <w:rsid w:val="003A086D"/>
    <w:pPr>
      <w:spacing w:after="0" w:line="240" w:lineRule="auto"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3A086D"/>
    <w:rPr>
      <w:smallCaps/>
      <w:spacing w:val="5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3A086D"/>
    <w:rPr>
      <w:smallCaps/>
      <w:spacing w:val="5"/>
      <w:sz w:val="28"/>
      <w:szCs w:val="28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3A086D"/>
    <w:rPr>
      <w:smallCaps/>
      <w:spacing w:val="5"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3A086D"/>
    <w:rPr>
      <w:smallCaps/>
      <w:spacing w:val="10"/>
      <w:sz w:val="22"/>
      <w:szCs w:val="22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3A086D"/>
    <w:rPr>
      <w:smallCaps/>
      <w:color w:val="943634" w:themeColor="accent2" w:themeShade="BF"/>
      <w:spacing w:val="10"/>
      <w:sz w:val="22"/>
      <w:szCs w:val="26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3A086D"/>
    <w:rPr>
      <w:smallCaps/>
      <w:color w:val="C0504D" w:themeColor="accent2"/>
      <w:spacing w:val="5"/>
      <w:sz w:val="22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3A086D"/>
    <w:rPr>
      <w:b/>
      <w:smallCaps/>
      <w:color w:val="C0504D" w:themeColor="accent2"/>
      <w:spacing w:val="10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3A086D"/>
    <w:rPr>
      <w:b/>
      <w:i/>
      <w:smallCaps/>
      <w:color w:val="943634" w:themeColor="accent2" w:themeShade="BF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3A086D"/>
    <w:rPr>
      <w:b/>
      <w:i/>
      <w:smallCaps/>
      <w:color w:val="622423" w:themeColor="accent2" w:themeShade="7F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A086D"/>
    <w:rPr>
      <w:b/>
      <w:bCs/>
      <w:caps/>
      <w:sz w:val="16"/>
      <w:szCs w:val="18"/>
    </w:rPr>
  </w:style>
  <w:style w:type="paragraph" w:styleId="Titel">
    <w:name w:val="Title"/>
    <w:basedOn w:val="Standard"/>
    <w:next w:val="Standard"/>
    <w:link w:val="TitelZeichen"/>
    <w:uiPriority w:val="10"/>
    <w:qFormat/>
    <w:rsid w:val="003A086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elZeichen">
    <w:name w:val="Titel Zeichen"/>
    <w:basedOn w:val="Absatzstandardschriftart"/>
    <w:link w:val="Titel"/>
    <w:uiPriority w:val="10"/>
    <w:rsid w:val="003A086D"/>
    <w:rPr>
      <w:smallCaps/>
      <w:sz w:val="48"/>
      <w:szCs w:val="48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3A086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3A086D"/>
    <w:rPr>
      <w:rFonts w:asciiTheme="majorHAnsi" w:eastAsiaTheme="majorEastAsia" w:hAnsiTheme="majorHAnsi" w:cstheme="majorBidi"/>
      <w:szCs w:val="22"/>
    </w:rPr>
  </w:style>
  <w:style w:type="character" w:styleId="Betont">
    <w:name w:val="Strong"/>
    <w:uiPriority w:val="22"/>
    <w:qFormat/>
    <w:rsid w:val="003A086D"/>
    <w:rPr>
      <w:b/>
      <w:color w:val="C0504D" w:themeColor="accent2"/>
    </w:rPr>
  </w:style>
  <w:style w:type="character" w:styleId="Herausstellen">
    <w:name w:val="Emphasis"/>
    <w:uiPriority w:val="20"/>
    <w:qFormat/>
    <w:rsid w:val="003A086D"/>
    <w:rPr>
      <w:b/>
      <w:i/>
      <w:spacing w:val="10"/>
    </w:rPr>
  </w:style>
  <w:style w:type="paragraph" w:styleId="Listenabsatz">
    <w:name w:val="List Paragraph"/>
    <w:basedOn w:val="Standard"/>
    <w:uiPriority w:val="34"/>
    <w:qFormat/>
    <w:rsid w:val="003A086D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3A086D"/>
    <w:rPr>
      <w:i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3A086D"/>
    <w:rPr>
      <w:i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3A086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3A086D"/>
    <w:rPr>
      <w:b/>
      <w:i/>
      <w:color w:val="FFFFFF" w:themeColor="background1"/>
      <w:shd w:val="clear" w:color="auto" w:fill="C0504D" w:themeFill="accent2"/>
    </w:rPr>
  </w:style>
  <w:style w:type="character" w:styleId="SchwacheHervorhebung">
    <w:name w:val="Subtle Emphasis"/>
    <w:uiPriority w:val="19"/>
    <w:qFormat/>
    <w:rsid w:val="003A086D"/>
    <w:rPr>
      <w:i/>
    </w:rPr>
  </w:style>
  <w:style w:type="character" w:styleId="IntensiveHervorhebung">
    <w:name w:val="Intense Emphasis"/>
    <w:uiPriority w:val="21"/>
    <w:qFormat/>
    <w:rsid w:val="003A086D"/>
    <w:rPr>
      <w:b/>
      <w:i/>
      <w:color w:val="C0504D" w:themeColor="accent2"/>
      <w:spacing w:val="10"/>
    </w:rPr>
  </w:style>
  <w:style w:type="character" w:styleId="SchwacherVerweis">
    <w:name w:val="Subtle Reference"/>
    <w:uiPriority w:val="31"/>
    <w:qFormat/>
    <w:rsid w:val="003A086D"/>
    <w:rPr>
      <w:b/>
    </w:rPr>
  </w:style>
  <w:style w:type="character" w:styleId="IntensiverVerweis">
    <w:name w:val="Intense Reference"/>
    <w:uiPriority w:val="32"/>
    <w:qFormat/>
    <w:rsid w:val="003A086D"/>
    <w:rPr>
      <w:b/>
      <w:bCs/>
      <w:smallCaps/>
      <w:spacing w:val="5"/>
      <w:sz w:val="22"/>
      <w:szCs w:val="22"/>
      <w:u w:val="single"/>
    </w:rPr>
  </w:style>
  <w:style w:type="character" w:styleId="Buchtitel">
    <w:name w:val="Book Title"/>
    <w:uiPriority w:val="33"/>
    <w:qFormat/>
    <w:rsid w:val="003A086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A086D"/>
    <w:pPr>
      <w:outlineLvl w:val="9"/>
    </w:pPr>
  </w:style>
  <w:style w:type="character" w:customStyle="1" w:styleId="KeinLeerraumZeichen">
    <w:name w:val="Kein Leerraum Zeichen"/>
    <w:basedOn w:val="Absatzstandardschriftart"/>
    <w:link w:val="KeinLeerraum"/>
    <w:uiPriority w:val="1"/>
    <w:rsid w:val="003A086D"/>
  </w:style>
  <w:style w:type="character" w:styleId="Kommentarzeichen">
    <w:name w:val="annotation reference"/>
    <w:basedOn w:val="Absatzstandardschriftart"/>
    <w:uiPriority w:val="99"/>
    <w:semiHidden/>
    <w:unhideWhenUsed/>
    <w:rsid w:val="00430539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30539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30539"/>
    <w:rPr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3053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30539"/>
    <w:rPr>
      <w:b/>
      <w:bCs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30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30539"/>
    <w:rPr>
      <w:rFonts w:ascii="Tahoma" w:hAnsi="Tahoma" w:cs="Tahoma"/>
      <w:sz w:val="16"/>
      <w:szCs w:val="16"/>
      <w:lang w:val="de-DE"/>
    </w:rPr>
  </w:style>
  <w:style w:type="character" w:styleId="Link">
    <w:name w:val="Hyperlink"/>
    <w:basedOn w:val="Absatzstandardschriftart"/>
    <w:uiPriority w:val="99"/>
    <w:unhideWhenUsed/>
    <w:rsid w:val="006868B2"/>
    <w:rPr>
      <w:color w:val="0000FF" w:themeColor="hyperlink"/>
      <w:u w:val="single"/>
    </w:rPr>
  </w:style>
  <w:style w:type="paragraph" w:customStyle="1" w:styleId="Default">
    <w:name w:val="Default"/>
    <w:rsid w:val="007B338F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de-DE" w:bidi="ar-SA"/>
    </w:rPr>
  </w:style>
  <w:style w:type="paragraph" w:customStyle="1" w:styleId="xmsonormal">
    <w:name w:val="x_msonormal"/>
    <w:basedOn w:val="Standard"/>
    <w:rsid w:val="00F1657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 w:bidi="ar-SA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5634DA"/>
    <w:pPr>
      <w:spacing w:after="0" w:line="240" w:lineRule="auto"/>
    </w:pPr>
    <w:rPr>
      <w:rFonts w:ascii="Consolas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5634DA"/>
    <w:rPr>
      <w:rFonts w:ascii="Consolas" w:hAnsi="Consolas"/>
      <w:lang w:val="de-DE"/>
    </w:rPr>
  </w:style>
  <w:style w:type="character" w:customStyle="1" w:styleId="gcg2ujhdabb">
    <w:name w:val="gcg2ujhdabb"/>
    <w:basedOn w:val="Absatzstandardschriftart"/>
    <w:rsid w:val="00F43482"/>
  </w:style>
  <w:style w:type="character" w:customStyle="1" w:styleId="gcg2ujhdeab">
    <w:name w:val="gcg2ujhdeab"/>
    <w:basedOn w:val="Absatzstandardschriftart"/>
    <w:rsid w:val="00F43482"/>
  </w:style>
  <w:style w:type="table" w:styleId="Tabellenraster">
    <w:name w:val="Table Grid"/>
    <w:basedOn w:val="NormaleTabelle"/>
    <w:uiPriority w:val="59"/>
    <w:rsid w:val="006207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elleSchattierung-Akzent11">
    <w:name w:val="Helle Schattierung - Akzent 11"/>
    <w:basedOn w:val="NormaleTabelle"/>
    <w:uiPriority w:val="60"/>
    <w:rsid w:val="007149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9462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-Akzent12">
    <w:name w:val="Helle Schattierung - Akzent 12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3">
    <w:name w:val="Helle Schattierung - Akzent 13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earbeitung">
    <w:name w:val="Revision"/>
    <w:hidden/>
    <w:uiPriority w:val="99"/>
    <w:semiHidden/>
    <w:rsid w:val="00FB4F8C"/>
    <w:pPr>
      <w:spacing w:after="0" w:line="240" w:lineRule="auto"/>
      <w:jc w:val="left"/>
    </w:pPr>
    <w:rPr>
      <w:lang w:val="de-DE"/>
    </w:rPr>
  </w:style>
  <w:style w:type="character" w:customStyle="1" w:styleId="scopustermhighlight">
    <w:name w:val="scopustermhighlight"/>
    <w:basedOn w:val="Absatzstandardschriftart"/>
    <w:rsid w:val="00E55D86"/>
  </w:style>
  <w:style w:type="paragraph" w:styleId="Kopfzeile">
    <w:name w:val="header"/>
    <w:basedOn w:val="Standard"/>
    <w:link w:val="Kopf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42C9D"/>
    <w:rPr>
      <w:lang w:val="de-DE"/>
    </w:rPr>
  </w:style>
  <w:style w:type="paragraph" w:styleId="Fuzeile">
    <w:name w:val="footer"/>
    <w:basedOn w:val="Standard"/>
    <w:link w:val="Fu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42C9D"/>
    <w:rPr>
      <w:lang w:val="de-DE"/>
    </w:rPr>
  </w:style>
  <w:style w:type="table" w:customStyle="1" w:styleId="HelleSchattierung-Akzent111">
    <w:name w:val="Helle Schattierung - Akzent 111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4">
    <w:name w:val="Helle Schattierung - Akzent 14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5">
    <w:name w:val="Helle Schattierung - Akzent 15"/>
    <w:basedOn w:val="NormaleTabelle"/>
    <w:uiPriority w:val="60"/>
    <w:rsid w:val="000141F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ighwire-cite-metadata-doi">
    <w:name w:val="highwire-cite-metadata-doi"/>
    <w:basedOn w:val="Absatzstandardschriftart"/>
    <w:rsid w:val="0094639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3230"/>
    <w:rPr>
      <w:lang w:val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A086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3A086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3A086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3A086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3A086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3A086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3A086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3A086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3A086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eichen"/>
    <w:uiPriority w:val="1"/>
    <w:qFormat/>
    <w:rsid w:val="003A086D"/>
    <w:pPr>
      <w:spacing w:after="0" w:line="240" w:lineRule="auto"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3A086D"/>
    <w:rPr>
      <w:smallCaps/>
      <w:spacing w:val="5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3A086D"/>
    <w:rPr>
      <w:smallCaps/>
      <w:spacing w:val="5"/>
      <w:sz w:val="28"/>
      <w:szCs w:val="28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3A086D"/>
    <w:rPr>
      <w:smallCaps/>
      <w:spacing w:val="5"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3A086D"/>
    <w:rPr>
      <w:smallCaps/>
      <w:spacing w:val="10"/>
      <w:sz w:val="22"/>
      <w:szCs w:val="22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3A086D"/>
    <w:rPr>
      <w:smallCaps/>
      <w:color w:val="943634" w:themeColor="accent2" w:themeShade="BF"/>
      <w:spacing w:val="10"/>
      <w:sz w:val="22"/>
      <w:szCs w:val="26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3A086D"/>
    <w:rPr>
      <w:smallCaps/>
      <w:color w:val="C0504D" w:themeColor="accent2"/>
      <w:spacing w:val="5"/>
      <w:sz w:val="22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3A086D"/>
    <w:rPr>
      <w:b/>
      <w:smallCaps/>
      <w:color w:val="C0504D" w:themeColor="accent2"/>
      <w:spacing w:val="10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3A086D"/>
    <w:rPr>
      <w:b/>
      <w:i/>
      <w:smallCaps/>
      <w:color w:val="943634" w:themeColor="accent2" w:themeShade="BF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3A086D"/>
    <w:rPr>
      <w:b/>
      <w:i/>
      <w:smallCaps/>
      <w:color w:val="622423" w:themeColor="accent2" w:themeShade="7F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A086D"/>
    <w:rPr>
      <w:b/>
      <w:bCs/>
      <w:caps/>
      <w:sz w:val="16"/>
      <w:szCs w:val="18"/>
    </w:rPr>
  </w:style>
  <w:style w:type="paragraph" w:styleId="Titel">
    <w:name w:val="Title"/>
    <w:basedOn w:val="Standard"/>
    <w:next w:val="Standard"/>
    <w:link w:val="TitelZeichen"/>
    <w:uiPriority w:val="10"/>
    <w:qFormat/>
    <w:rsid w:val="003A086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elZeichen">
    <w:name w:val="Titel Zeichen"/>
    <w:basedOn w:val="Absatzstandardschriftart"/>
    <w:link w:val="Titel"/>
    <w:uiPriority w:val="10"/>
    <w:rsid w:val="003A086D"/>
    <w:rPr>
      <w:smallCaps/>
      <w:sz w:val="48"/>
      <w:szCs w:val="48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3A086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3A086D"/>
    <w:rPr>
      <w:rFonts w:asciiTheme="majorHAnsi" w:eastAsiaTheme="majorEastAsia" w:hAnsiTheme="majorHAnsi" w:cstheme="majorBidi"/>
      <w:szCs w:val="22"/>
    </w:rPr>
  </w:style>
  <w:style w:type="character" w:styleId="Betont">
    <w:name w:val="Strong"/>
    <w:uiPriority w:val="22"/>
    <w:qFormat/>
    <w:rsid w:val="003A086D"/>
    <w:rPr>
      <w:b/>
      <w:color w:val="C0504D" w:themeColor="accent2"/>
    </w:rPr>
  </w:style>
  <w:style w:type="character" w:styleId="Herausstellen">
    <w:name w:val="Emphasis"/>
    <w:uiPriority w:val="20"/>
    <w:qFormat/>
    <w:rsid w:val="003A086D"/>
    <w:rPr>
      <w:b/>
      <w:i/>
      <w:spacing w:val="10"/>
    </w:rPr>
  </w:style>
  <w:style w:type="paragraph" w:styleId="Listenabsatz">
    <w:name w:val="List Paragraph"/>
    <w:basedOn w:val="Standard"/>
    <w:uiPriority w:val="34"/>
    <w:qFormat/>
    <w:rsid w:val="003A086D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3A086D"/>
    <w:rPr>
      <w:i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3A086D"/>
    <w:rPr>
      <w:i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3A086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3A086D"/>
    <w:rPr>
      <w:b/>
      <w:i/>
      <w:color w:val="FFFFFF" w:themeColor="background1"/>
      <w:shd w:val="clear" w:color="auto" w:fill="C0504D" w:themeFill="accent2"/>
    </w:rPr>
  </w:style>
  <w:style w:type="character" w:styleId="SchwacheHervorhebung">
    <w:name w:val="Subtle Emphasis"/>
    <w:uiPriority w:val="19"/>
    <w:qFormat/>
    <w:rsid w:val="003A086D"/>
    <w:rPr>
      <w:i/>
    </w:rPr>
  </w:style>
  <w:style w:type="character" w:styleId="IntensiveHervorhebung">
    <w:name w:val="Intense Emphasis"/>
    <w:uiPriority w:val="21"/>
    <w:qFormat/>
    <w:rsid w:val="003A086D"/>
    <w:rPr>
      <w:b/>
      <w:i/>
      <w:color w:val="C0504D" w:themeColor="accent2"/>
      <w:spacing w:val="10"/>
    </w:rPr>
  </w:style>
  <w:style w:type="character" w:styleId="SchwacherVerweis">
    <w:name w:val="Subtle Reference"/>
    <w:uiPriority w:val="31"/>
    <w:qFormat/>
    <w:rsid w:val="003A086D"/>
    <w:rPr>
      <w:b/>
    </w:rPr>
  </w:style>
  <w:style w:type="character" w:styleId="IntensiverVerweis">
    <w:name w:val="Intense Reference"/>
    <w:uiPriority w:val="32"/>
    <w:qFormat/>
    <w:rsid w:val="003A086D"/>
    <w:rPr>
      <w:b/>
      <w:bCs/>
      <w:smallCaps/>
      <w:spacing w:val="5"/>
      <w:sz w:val="22"/>
      <w:szCs w:val="22"/>
      <w:u w:val="single"/>
    </w:rPr>
  </w:style>
  <w:style w:type="character" w:styleId="Buchtitel">
    <w:name w:val="Book Title"/>
    <w:uiPriority w:val="33"/>
    <w:qFormat/>
    <w:rsid w:val="003A086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A086D"/>
    <w:pPr>
      <w:outlineLvl w:val="9"/>
    </w:pPr>
  </w:style>
  <w:style w:type="character" w:customStyle="1" w:styleId="KeinLeerraumZeichen">
    <w:name w:val="Kein Leerraum Zeichen"/>
    <w:basedOn w:val="Absatzstandardschriftart"/>
    <w:link w:val="KeinLeerraum"/>
    <w:uiPriority w:val="1"/>
    <w:rsid w:val="003A086D"/>
  </w:style>
  <w:style w:type="character" w:styleId="Kommentarzeichen">
    <w:name w:val="annotation reference"/>
    <w:basedOn w:val="Absatzstandardschriftart"/>
    <w:uiPriority w:val="99"/>
    <w:semiHidden/>
    <w:unhideWhenUsed/>
    <w:rsid w:val="00430539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30539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30539"/>
    <w:rPr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3053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30539"/>
    <w:rPr>
      <w:b/>
      <w:bCs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30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30539"/>
    <w:rPr>
      <w:rFonts w:ascii="Tahoma" w:hAnsi="Tahoma" w:cs="Tahoma"/>
      <w:sz w:val="16"/>
      <w:szCs w:val="16"/>
      <w:lang w:val="de-DE"/>
    </w:rPr>
  </w:style>
  <w:style w:type="character" w:styleId="Link">
    <w:name w:val="Hyperlink"/>
    <w:basedOn w:val="Absatzstandardschriftart"/>
    <w:uiPriority w:val="99"/>
    <w:unhideWhenUsed/>
    <w:rsid w:val="006868B2"/>
    <w:rPr>
      <w:color w:val="0000FF" w:themeColor="hyperlink"/>
      <w:u w:val="single"/>
    </w:rPr>
  </w:style>
  <w:style w:type="paragraph" w:customStyle="1" w:styleId="Default">
    <w:name w:val="Default"/>
    <w:rsid w:val="007B338F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de-DE" w:bidi="ar-SA"/>
    </w:rPr>
  </w:style>
  <w:style w:type="paragraph" w:customStyle="1" w:styleId="xmsonormal">
    <w:name w:val="x_msonormal"/>
    <w:basedOn w:val="Standard"/>
    <w:rsid w:val="00F1657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 w:bidi="ar-SA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5634DA"/>
    <w:pPr>
      <w:spacing w:after="0" w:line="240" w:lineRule="auto"/>
    </w:pPr>
    <w:rPr>
      <w:rFonts w:ascii="Consolas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5634DA"/>
    <w:rPr>
      <w:rFonts w:ascii="Consolas" w:hAnsi="Consolas"/>
      <w:lang w:val="de-DE"/>
    </w:rPr>
  </w:style>
  <w:style w:type="character" w:customStyle="1" w:styleId="gcg2ujhdabb">
    <w:name w:val="gcg2ujhdabb"/>
    <w:basedOn w:val="Absatzstandardschriftart"/>
    <w:rsid w:val="00F43482"/>
  </w:style>
  <w:style w:type="character" w:customStyle="1" w:styleId="gcg2ujhdeab">
    <w:name w:val="gcg2ujhdeab"/>
    <w:basedOn w:val="Absatzstandardschriftart"/>
    <w:rsid w:val="00F43482"/>
  </w:style>
  <w:style w:type="table" w:styleId="Tabellenraster">
    <w:name w:val="Table Grid"/>
    <w:basedOn w:val="NormaleTabelle"/>
    <w:uiPriority w:val="59"/>
    <w:rsid w:val="006207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elleSchattierung-Akzent11">
    <w:name w:val="Helle Schattierung - Akzent 11"/>
    <w:basedOn w:val="NormaleTabelle"/>
    <w:uiPriority w:val="60"/>
    <w:rsid w:val="007149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9462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-Akzent12">
    <w:name w:val="Helle Schattierung - Akzent 12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3">
    <w:name w:val="Helle Schattierung - Akzent 13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earbeitung">
    <w:name w:val="Revision"/>
    <w:hidden/>
    <w:uiPriority w:val="99"/>
    <w:semiHidden/>
    <w:rsid w:val="00FB4F8C"/>
    <w:pPr>
      <w:spacing w:after="0" w:line="240" w:lineRule="auto"/>
      <w:jc w:val="left"/>
    </w:pPr>
    <w:rPr>
      <w:lang w:val="de-DE"/>
    </w:rPr>
  </w:style>
  <w:style w:type="character" w:customStyle="1" w:styleId="scopustermhighlight">
    <w:name w:val="scopustermhighlight"/>
    <w:basedOn w:val="Absatzstandardschriftart"/>
    <w:rsid w:val="00E55D86"/>
  </w:style>
  <w:style w:type="paragraph" w:styleId="Kopfzeile">
    <w:name w:val="header"/>
    <w:basedOn w:val="Standard"/>
    <w:link w:val="Kopf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42C9D"/>
    <w:rPr>
      <w:lang w:val="de-DE"/>
    </w:rPr>
  </w:style>
  <w:style w:type="paragraph" w:styleId="Fuzeile">
    <w:name w:val="footer"/>
    <w:basedOn w:val="Standard"/>
    <w:link w:val="Fu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42C9D"/>
    <w:rPr>
      <w:lang w:val="de-DE"/>
    </w:rPr>
  </w:style>
  <w:style w:type="table" w:customStyle="1" w:styleId="HelleSchattierung-Akzent111">
    <w:name w:val="Helle Schattierung - Akzent 111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4">
    <w:name w:val="Helle Schattierung - Akzent 14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5">
    <w:name w:val="Helle Schattierung - Akzent 15"/>
    <w:basedOn w:val="NormaleTabelle"/>
    <w:uiPriority w:val="60"/>
    <w:rsid w:val="000141F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ighwire-cite-metadata-doi">
    <w:name w:val="highwire-cite-metadata-doi"/>
    <w:basedOn w:val="Absatzstandardschriftart"/>
    <w:rsid w:val="00946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5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1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6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9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6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3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86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7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74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7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5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2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96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9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0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3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2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7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6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1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9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7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8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57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43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494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53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1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9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1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44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51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92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63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69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08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82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71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84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26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03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23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99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51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99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45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46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22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79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51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17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09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83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56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75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85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36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70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46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63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07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41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29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63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40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79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93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30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16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81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4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5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15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5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93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12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46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333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471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6795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9261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64902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8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8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4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2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3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0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8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3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5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6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1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0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1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5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3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1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7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3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7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0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2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6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03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2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1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0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59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56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625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2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5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4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4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72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47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52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98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44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29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49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51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61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43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44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18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85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97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17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71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65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60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72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423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51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96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66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61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62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83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30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44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67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94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14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856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02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22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00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07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18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8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0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42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4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17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4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6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1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9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4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3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8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4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7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5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7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0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5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4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1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6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4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49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6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1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9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2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1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1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4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7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4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4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8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0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4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7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9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9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8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8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6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4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5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5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2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2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6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66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80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68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66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62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35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99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39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96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11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04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81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4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04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81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55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46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00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85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53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55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1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93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12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97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29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6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73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41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80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03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65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84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13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50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78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01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40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28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66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23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7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5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98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58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08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4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5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1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6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1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90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4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1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0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3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5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1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6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06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97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8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0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11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4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29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0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0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1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5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3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33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46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73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52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23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56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21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03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30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46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450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47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31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05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64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43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61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57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39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18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72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15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02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33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05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02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14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24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66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98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12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75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31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65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05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04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75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84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21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363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12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33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4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99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8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29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89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05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29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954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761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556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914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3236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42024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25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9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8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7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5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8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9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3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3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5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9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49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0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5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3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3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2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1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4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5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2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0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4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5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23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87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3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7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1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95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2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2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0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5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3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1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79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77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7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2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5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80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00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38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34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35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07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65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28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32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25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47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74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81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98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34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79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0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60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46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46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50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85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9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13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60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64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54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0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04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41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93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96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61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6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40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72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71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51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49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52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30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6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62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0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0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0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35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9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1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0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78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3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9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0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6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0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3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1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7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9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1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7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4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56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6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9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8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6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2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0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2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9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2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5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7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7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5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3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9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0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2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2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1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0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6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3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2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7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9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1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4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8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4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7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5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5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5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8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0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9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2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9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9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4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3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olibri">
      <a:majorFont>
        <a:latin typeface="Cambria"/>
        <a:ea typeface=""/>
        <a:cs typeface=""/>
      </a:majorFont>
      <a:minorFont>
        <a:latin typeface="Cambria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BFE8E866-4E7B-CE40-998A-F487B233D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KU,IWJMasterarbeit                                                                                                                                                              Britta Mahlert</dc:creator>
  <cp:lastModifiedBy>Sylvain Giroud</cp:lastModifiedBy>
  <cp:revision>20</cp:revision>
  <cp:lastPrinted>2015-07-21T09:43:00Z</cp:lastPrinted>
  <dcterms:created xsi:type="dcterms:W3CDTF">2016-11-17T14:10:00Z</dcterms:created>
  <dcterms:modified xsi:type="dcterms:W3CDTF">2017-12-07T14:10:00Z</dcterms:modified>
</cp:coreProperties>
</file>